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7A049" w14:textId="7618CD15" w:rsidR="00557DDB" w:rsidRDefault="00557DDB" w:rsidP="00194854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Shechonge et al.  </w:t>
      </w:r>
      <w:r w:rsidRPr="00557DD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Losing cichlid fish biodiversity: genetic and morphological homogenization of tilapia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. </w:t>
      </w:r>
    </w:p>
    <w:p w14:paraId="52B5B5F1" w14:textId="77777777" w:rsidR="00557DDB" w:rsidRDefault="00557DDB" w:rsidP="00194854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43E90346" w14:textId="042838CC" w:rsidR="00194854" w:rsidRPr="002A73D7" w:rsidRDefault="00A30571" w:rsidP="00194854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Supplementary Information </w:t>
      </w:r>
      <w:r w:rsidR="00194854" w:rsidRPr="002A73D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Table </w:t>
      </w:r>
      <w:r w:rsidR="0044418E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1</w:t>
      </w:r>
      <w:r w:rsidR="00194854" w:rsidRPr="002A73D7">
        <w:rPr>
          <w:rFonts w:ascii="Times New Roman" w:hAnsi="Times New Roman" w:cs="Times New Roman"/>
          <w:noProof/>
          <w:sz w:val="24"/>
          <w:szCs w:val="24"/>
          <w:lang w:eastAsia="en-GB"/>
        </w:rPr>
        <w:t>. Primer sequences and source publications of microsatellite loci used in the study.</w:t>
      </w:r>
    </w:p>
    <w:tbl>
      <w:tblPr>
        <w:tblW w:w="1431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4"/>
        <w:gridCol w:w="1901"/>
        <w:gridCol w:w="3089"/>
        <w:gridCol w:w="3148"/>
        <w:gridCol w:w="1842"/>
        <w:gridCol w:w="1842"/>
      </w:tblGrid>
      <w:tr w:rsidR="00194854" w:rsidRPr="002A73D7" w14:paraId="67FB7CF1" w14:textId="77777777" w:rsidTr="00D522A7">
        <w:trPr>
          <w:trHeight w:val="360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F7F80" w14:textId="77777777" w:rsidR="00194854" w:rsidRPr="002A73D7" w:rsidRDefault="00194854" w:rsidP="00D522A7">
            <w:pPr>
              <w:rPr>
                <w:rFonts w:ascii="Arial" w:hAnsi="Arial" w:cs="Arial"/>
                <w:sz w:val="18"/>
                <w:szCs w:val="18"/>
              </w:rPr>
            </w:pPr>
            <w:r w:rsidRPr="002A73D7">
              <w:rPr>
                <w:rFonts w:ascii="Arial" w:hAnsi="Arial" w:cs="Arial"/>
                <w:bCs/>
                <w:sz w:val="18"/>
                <w:szCs w:val="18"/>
              </w:rPr>
              <w:t>Marker name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B40FF" w14:textId="77777777" w:rsidR="00194854" w:rsidRPr="002A73D7" w:rsidRDefault="00194854" w:rsidP="00D52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A73D7">
              <w:rPr>
                <w:rFonts w:ascii="Arial" w:hAnsi="Arial" w:cs="Arial"/>
                <w:bCs/>
                <w:sz w:val="18"/>
                <w:szCs w:val="18"/>
              </w:rPr>
              <w:t>Genbank</w:t>
            </w:r>
            <w:proofErr w:type="spellEnd"/>
            <w:r w:rsidRPr="002A73D7">
              <w:rPr>
                <w:rFonts w:ascii="Arial" w:hAnsi="Arial" w:cs="Arial"/>
                <w:bCs/>
                <w:sz w:val="18"/>
                <w:szCs w:val="18"/>
              </w:rPr>
              <w:t xml:space="preserve"> accession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934E7" w14:textId="77777777" w:rsidR="00194854" w:rsidRPr="002A73D7" w:rsidRDefault="00194854" w:rsidP="00D5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3D7">
              <w:rPr>
                <w:rFonts w:ascii="Arial" w:hAnsi="Arial" w:cs="Arial"/>
                <w:bCs/>
                <w:sz w:val="18"/>
                <w:szCs w:val="18"/>
              </w:rPr>
              <w:t>Primer sequence (forward)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F5996" w14:textId="77777777" w:rsidR="00194854" w:rsidRPr="002A73D7" w:rsidRDefault="00194854" w:rsidP="00D5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73D7">
              <w:rPr>
                <w:rFonts w:ascii="Arial" w:hAnsi="Arial" w:cs="Arial"/>
                <w:bCs/>
                <w:sz w:val="18"/>
                <w:szCs w:val="18"/>
              </w:rPr>
              <w:t>Primer sequence (revers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CADE7" w14:textId="77777777" w:rsidR="00194854" w:rsidRPr="002A73D7" w:rsidRDefault="00194854" w:rsidP="00D522A7">
            <w:pPr>
              <w:rPr>
                <w:rFonts w:ascii="Arial" w:hAnsi="Arial" w:cs="Arial"/>
                <w:sz w:val="18"/>
                <w:szCs w:val="18"/>
              </w:rPr>
            </w:pPr>
            <w:r w:rsidRPr="002A73D7">
              <w:rPr>
                <w:rFonts w:ascii="Arial" w:hAnsi="Arial" w:cs="Arial"/>
                <w:bCs/>
                <w:sz w:val="18"/>
                <w:szCs w:val="18"/>
              </w:rPr>
              <w:t>Moti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84BA9" w14:textId="77777777" w:rsidR="00194854" w:rsidRPr="002A73D7" w:rsidRDefault="00194854" w:rsidP="00D522A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A73D7">
              <w:rPr>
                <w:rFonts w:ascii="Arial" w:hAnsi="Arial" w:cs="Arial"/>
                <w:bCs/>
                <w:sz w:val="18"/>
                <w:szCs w:val="18"/>
              </w:rPr>
              <w:t>Source</w:t>
            </w:r>
          </w:p>
        </w:tc>
      </w:tr>
      <w:tr w:rsidR="00194854" w:rsidRPr="002A73D7" w14:paraId="0AC7B47E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35F50EC8" w14:textId="77777777" w:rsidR="00194854" w:rsidRPr="002A73D7" w:rsidRDefault="00194854" w:rsidP="00D522A7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44D158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FE9C6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580B60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92F6D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/>
          </w:tcPr>
          <w:p w14:paraId="6E5D425C" w14:textId="77777777" w:rsidR="00194854" w:rsidRPr="002A73D7" w:rsidRDefault="00194854" w:rsidP="00D522A7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94854" w:rsidRPr="002A73D7" w14:paraId="371E25D0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63FCF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-01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D9774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U391020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82EA9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TTTAAAGTTACACAGCAGTACAAAG</w:t>
            </w:r>
          </w:p>
          <w:p w14:paraId="5982C3FD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59C67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TTGTAGCATTTCAACACAGTCTC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DC693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GT)20</w:t>
            </w:r>
          </w:p>
        </w:tc>
        <w:tc>
          <w:tcPr>
            <w:tcW w:w="1842" w:type="dxa"/>
            <w:shd w:val="clear" w:color="auto" w:fill="FFFFFF"/>
          </w:tcPr>
          <w:p w14:paraId="1267E739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Saj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0</w:t>
            </w:r>
          </w:p>
        </w:tc>
      </w:tr>
      <w:tr w:rsidR="00194854" w:rsidRPr="002A73D7" w14:paraId="44C4EE15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9D6791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-03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AF8B3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U391022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3A866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CTTTTTAATGAGCAACTTTTAAGTC</w:t>
            </w:r>
          </w:p>
          <w:p w14:paraId="3D9FFB77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ED6BA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TGTGAATTTGACAACTTCCTTTC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076E3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GATA)47</w:t>
            </w:r>
          </w:p>
        </w:tc>
        <w:tc>
          <w:tcPr>
            <w:tcW w:w="1842" w:type="dxa"/>
            <w:shd w:val="clear" w:color="auto" w:fill="FFFFFF"/>
          </w:tcPr>
          <w:p w14:paraId="1ADDA9B9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Saj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0</w:t>
            </w:r>
          </w:p>
        </w:tc>
      </w:tr>
      <w:tr w:rsidR="00194854" w:rsidRPr="002A73D7" w14:paraId="671D80DC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EE673B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-04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B26D6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U391022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DC8DE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GCTCAAAACCTCATACAAAGG</w:t>
            </w:r>
          </w:p>
          <w:p w14:paraId="3ADFC06B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5A58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CAGAGATGTCAGATGTTGTTC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D2CD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GACA)6 (GATA)16</w:t>
            </w:r>
          </w:p>
        </w:tc>
        <w:tc>
          <w:tcPr>
            <w:tcW w:w="1842" w:type="dxa"/>
            <w:shd w:val="clear" w:color="auto" w:fill="FFFFFF"/>
          </w:tcPr>
          <w:p w14:paraId="397F639E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Saj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0</w:t>
            </w:r>
          </w:p>
        </w:tc>
      </w:tr>
      <w:tr w:rsidR="00194854" w:rsidRPr="002A73D7" w14:paraId="45030BB6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E5574E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-09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32DF2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U391028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651E4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GCTACAACACCTGGATGG</w:t>
            </w:r>
          </w:p>
          <w:p w14:paraId="33505B6A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FC534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TTGGGCTTACTGAAGCTGAC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D319C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GT)26</w:t>
            </w:r>
          </w:p>
        </w:tc>
        <w:tc>
          <w:tcPr>
            <w:tcW w:w="1842" w:type="dxa"/>
            <w:shd w:val="clear" w:color="auto" w:fill="FFFFFF"/>
          </w:tcPr>
          <w:p w14:paraId="0FF4FFB9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Saj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0</w:t>
            </w:r>
          </w:p>
        </w:tc>
      </w:tr>
      <w:tr w:rsidR="00194854" w:rsidRPr="002A73D7" w14:paraId="4948AAD6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E5251A" w14:textId="45747DC4" w:rsidR="00194854" w:rsidRPr="002A73D7" w:rsidRDefault="007867D5" w:rsidP="00D522A7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O</w:t>
            </w:r>
            <w:r w:rsidR="00194854" w:rsidRPr="002A73D7">
              <w:rPr>
                <w:rFonts w:ascii="Arial" w:hAnsi="Arial" w:cs="Arial"/>
                <w:bCs/>
                <w:sz w:val="16"/>
                <w:szCs w:val="16"/>
              </w:rPr>
              <w:t>MO043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D2413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JX204857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DA746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GGGTCATTCGGTTTATTGGTTAT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6EF04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GGGCAGGTCACGGGTTCG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C23FA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TTTG)8</w:t>
            </w:r>
          </w:p>
        </w:tc>
        <w:tc>
          <w:tcPr>
            <w:tcW w:w="1842" w:type="dxa"/>
            <w:shd w:val="clear" w:color="auto" w:fill="FFFFFF"/>
          </w:tcPr>
          <w:p w14:paraId="047CF827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2CC65D8F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3CEB634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093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08FEE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JX204891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E6949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AGCCCCACATAGACGACCAGAGA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A0ED4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CAGAAACGGTGCCTGTTCCAGAA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7B7C7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CAT)8</w:t>
            </w:r>
          </w:p>
        </w:tc>
        <w:tc>
          <w:tcPr>
            <w:tcW w:w="1842" w:type="dxa"/>
            <w:shd w:val="clear" w:color="auto" w:fill="FFFFFF"/>
          </w:tcPr>
          <w:p w14:paraId="01622231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74A9849A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0013C9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100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3ED63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JX204895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6A537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CCTTCCCCACCACTACCCTCATAA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CF5E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CCCGCCCACACCTGACGA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3D28D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ATT)18</w:t>
            </w:r>
          </w:p>
        </w:tc>
        <w:tc>
          <w:tcPr>
            <w:tcW w:w="1842" w:type="dxa"/>
            <w:shd w:val="clear" w:color="auto" w:fill="FFFFFF"/>
          </w:tcPr>
          <w:p w14:paraId="21D14750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5AC5E454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650FF28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114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97B13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JX204905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33DB3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CGCCTTAATGCTGCCTTCAAGA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2E5E7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TGATGCTCACCCCGTTCCTCA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A9BA6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GTT)11</w:t>
            </w:r>
          </w:p>
        </w:tc>
        <w:tc>
          <w:tcPr>
            <w:tcW w:w="1842" w:type="dxa"/>
            <w:shd w:val="clear" w:color="auto" w:fill="FFFFFF"/>
          </w:tcPr>
          <w:p w14:paraId="1EE1E2C8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00FB2436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4D543E7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129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AE982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JX204914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CEBFB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TTGGCAGGCTAAGTACTATTTCAT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5C829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AGCGAATGGTTGTCTGTCTCT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CADC6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CCAT)9</w:t>
            </w:r>
          </w:p>
        </w:tc>
        <w:tc>
          <w:tcPr>
            <w:tcW w:w="1842" w:type="dxa"/>
            <w:shd w:val="clear" w:color="auto" w:fill="FFFFFF"/>
          </w:tcPr>
          <w:p w14:paraId="03737FD1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2D380A7D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DA8D055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161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D26D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JX204924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8FDB8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CTTTGACAAAAGAAGTGTAACAA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A6B56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GGGGAGGAGAAAATAAACTGTAT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4A6DE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TAA)10</w:t>
            </w:r>
          </w:p>
        </w:tc>
        <w:tc>
          <w:tcPr>
            <w:tcW w:w="1842" w:type="dxa"/>
            <w:shd w:val="clear" w:color="auto" w:fill="FFFFFF"/>
          </w:tcPr>
          <w:p w14:paraId="72C290C0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77AE2796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F7373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219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F63EB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JX204964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92E1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TCCCCTTCTTTCCATCCCTGTC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B4FED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AGGCCTCTGTGAGCTGATTGATT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609E6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TTTTG)10</w:t>
            </w:r>
          </w:p>
        </w:tc>
        <w:tc>
          <w:tcPr>
            <w:tcW w:w="1842" w:type="dxa"/>
            <w:shd w:val="clear" w:color="auto" w:fill="FFFFFF"/>
          </w:tcPr>
          <w:p w14:paraId="6F966503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41B9DF9B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319D4D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229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C7DE5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JX204973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69BD3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CGACTTTTTCTTTGCACATTTTT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4BB21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ACTGAACCGCCATCATAATCATC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BB3C9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GTT)9</w:t>
            </w:r>
          </w:p>
        </w:tc>
        <w:tc>
          <w:tcPr>
            <w:tcW w:w="1842" w:type="dxa"/>
            <w:shd w:val="clear" w:color="auto" w:fill="FFFFFF"/>
          </w:tcPr>
          <w:p w14:paraId="722CF4D7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497219CF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C40EC2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248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6ECF7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JX204987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D73F5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AAGACACAAAGAGAAACTAATCA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648A2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GATGAATATTTAAAATCAGTCAG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D4564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TCA)9</w:t>
            </w:r>
          </w:p>
        </w:tc>
        <w:tc>
          <w:tcPr>
            <w:tcW w:w="1842" w:type="dxa"/>
            <w:shd w:val="clear" w:color="auto" w:fill="FFFFFF"/>
          </w:tcPr>
          <w:p w14:paraId="72FC05A9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295BE030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954E5F4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337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68D9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JX205052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3C748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TAGGAGAGGCATAGGTTGTCAAAT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0E9AE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CAAGAGTCTAGGAGGGAATCAAAA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1677E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GTTT)7</w:t>
            </w:r>
          </w:p>
        </w:tc>
        <w:tc>
          <w:tcPr>
            <w:tcW w:w="1842" w:type="dxa"/>
            <w:shd w:val="clear" w:color="auto" w:fill="FFFFFF"/>
          </w:tcPr>
          <w:p w14:paraId="11EC17DB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243BAEFE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B44AA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361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1ECB8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JX205069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3442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TGACAGCGAGCCAGAATGGAAGTA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B83C9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AAAGTGAAAGGGGCACAGTGAGG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B7F26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CTT)17</w:t>
            </w:r>
          </w:p>
        </w:tc>
        <w:tc>
          <w:tcPr>
            <w:tcW w:w="1842" w:type="dxa"/>
            <w:shd w:val="clear" w:color="auto" w:fill="FFFFFF"/>
          </w:tcPr>
          <w:p w14:paraId="62A9B96E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0CBB1516" w14:textId="77777777" w:rsidTr="00D522A7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0B50DA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391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AAA05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R699257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96B8A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GACATCTGTACGCTCTTTACGAA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F724A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GTGCTAGAGGGAAGGGGCTGTA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03C9A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GAT)9</w:t>
            </w:r>
          </w:p>
        </w:tc>
        <w:tc>
          <w:tcPr>
            <w:tcW w:w="1842" w:type="dxa"/>
            <w:shd w:val="clear" w:color="auto" w:fill="FFFFFF"/>
          </w:tcPr>
          <w:p w14:paraId="4711B0DE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239F0F40" w14:textId="77777777" w:rsidTr="00557DDB">
        <w:trPr>
          <w:trHeight w:hRule="exact" w:val="284"/>
        </w:trPr>
        <w:tc>
          <w:tcPr>
            <w:tcW w:w="249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02497B5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392</w:t>
            </w:r>
          </w:p>
        </w:tc>
        <w:tc>
          <w:tcPr>
            <w:tcW w:w="190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C9C66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R698887</w:t>
            </w:r>
          </w:p>
        </w:tc>
        <w:tc>
          <w:tcPr>
            <w:tcW w:w="308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8BDE3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CTGGCTTAACTTCTCTACTGGACA</w:t>
            </w:r>
          </w:p>
        </w:tc>
        <w:tc>
          <w:tcPr>
            <w:tcW w:w="314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98496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TCTACTCAAAACTGGCAACAAAAC</w:t>
            </w:r>
          </w:p>
        </w:tc>
        <w:tc>
          <w:tcPr>
            <w:tcW w:w="18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059B8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GAATA)7</w:t>
            </w:r>
          </w:p>
        </w:tc>
        <w:tc>
          <w:tcPr>
            <w:tcW w:w="1842" w:type="dxa"/>
            <w:shd w:val="clear" w:color="auto" w:fill="FFFFFF"/>
          </w:tcPr>
          <w:p w14:paraId="712E988B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194854" w:rsidRPr="002A73D7" w14:paraId="5D0CC46A" w14:textId="77777777" w:rsidTr="00557DDB">
        <w:trPr>
          <w:trHeight w:hRule="exact" w:val="284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18C7EB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bCs/>
                <w:sz w:val="16"/>
                <w:szCs w:val="16"/>
              </w:rPr>
              <w:t>OMO397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A48A7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R693794</w:t>
            </w:r>
          </w:p>
        </w:tc>
        <w:tc>
          <w:tcPr>
            <w:tcW w:w="3089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2170B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ACGCGTGTTTGAGATATTTAGATT</w:t>
            </w:r>
          </w:p>
        </w:tc>
        <w:tc>
          <w:tcPr>
            <w:tcW w:w="3148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ADBCF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GAACAAACAAGGGGAGTGG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F73BB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Arial" w:hAnsi="Arial" w:cs="Arial"/>
                <w:sz w:val="16"/>
                <w:szCs w:val="16"/>
              </w:rPr>
              <w:t>(GATT)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</w:tcPr>
          <w:p w14:paraId="4C57BD7A" w14:textId="77777777" w:rsidR="00194854" w:rsidRPr="002A73D7" w:rsidRDefault="00194854" w:rsidP="00D522A7">
            <w:pPr>
              <w:rPr>
                <w:rFonts w:ascii="Arial" w:hAnsi="Arial" w:cs="Arial"/>
                <w:sz w:val="16"/>
                <w:szCs w:val="16"/>
              </w:rPr>
            </w:pP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Liu </w:t>
            </w:r>
            <w:r w:rsidRPr="002A73D7">
              <w:rPr>
                <w:rFonts w:ascii="Helvetica" w:hAnsi="Helvetica" w:cs="Helvetica"/>
                <w:i/>
                <w:sz w:val="20"/>
                <w:szCs w:val="20"/>
              </w:rPr>
              <w:t>et al.</w:t>
            </w:r>
            <w:r w:rsidRPr="002A73D7"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</w:tbl>
    <w:p w14:paraId="535DE616" w14:textId="3E8618EC" w:rsidR="00194854" w:rsidRDefault="00194854" w:rsidP="00194854">
      <w:pPr>
        <w:rPr>
          <w:noProof/>
          <w:lang w:eastAsia="en-GB"/>
        </w:rPr>
      </w:pPr>
    </w:p>
    <w:p w14:paraId="6BD9F4B5" w14:textId="77777777" w:rsidR="00557DDB" w:rsidRDefault="00557DDB" w:rsidP="00194854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sectPr w:rsidR="00557DDB" w:rsidSect="00557DDB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67FA8D" w14:textId="6E66766C" w:rsidR="00194854" w:rsidRPr="0044418E" w:rsidRDefault="00A30571" w:rsidP="00194854">
      <w:pPr>
        <w:rPr>
          <w:noProof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 xml:space="preserve">Supplementary Information </w:t>
      </w:r>
      <w:r w:rsidR="0044418E" w:rsidRPr="002A73D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Table</w:t>
      </w:r>
      <w:r w:rsidR="00194854" w:rsidRPr="002A73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418E">
        <w:rPr>
          <w:rFonts w:ascii="Times New Roman" w:hAnsi="Times New Roman" w:cs="Times New Roman"/>
          <w:b/>
          <w:sz w:val="24"/>
          <w:szCs w:val="24"/>
        </w:rPr>
        <w:t>2</w:t>
      </w:r>
      <w:r w:rsidR="00194854" w:rsidRPr="002A73D7">
        <w:rPr>
          <w:rFonts w:ascii="Times New Roman" w:hAnsi="Times New Roman" w:cs="Times New Roman"/>
          <w:b/>
          <w:sz w:val="24"/>
          <w:szCs w:val="24"/>
        </w:rPr>
        <w:t>.</w:t>
      </w:r>
      <w:r w:rsidR="00194854" w:rsidRPr="002A73D7">
        <w:rPr>
          <w:rFonts w:ascii="Times New Roman" w:hAnsi="Times New Roman" w:cs="Times New Roman"/>
          <w:sz w:val="24"/>
          <w:szCs w:val="24"/>
        </w:rPr>
        <w:t xml:space="preserve"> Genetic diversity of markers from sampled populations in this study. NA = number of alleles, HO = observed heterozygosity, HE = expected heterozygosity, P = probability of Hardy Weinberg Equilibrium.</w:t>
      </w:r>
      <w:r w:rsidR="00DB3F4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72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1445"/>
        <w:gridCol w:w="1446"/>
        <w:gridCol w:w="1446"/>
        <w:gridCol w:w="1446"/>
        <w:gridCol w:w="1446"/>
      </w:tblGrid>
      <w:tr w:rsidR="00194854" w:rsidRPr="002A73D7" w14:paraId="33B71395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103BC94" w14:textId="77777777" w:rsidR="00194854" w:rsidRPr="002A73D7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>Loc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7664CF0" w14:textId="77777777" w:rsidR="00194854" w:rsidRPr="002A73D7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AA25E7E" w14:textId="77777777" w:rsidR="00194854" w:rsidRPr="002A73D7" w:rsidRDefault="00194854" w:rsidP="00D522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>Focal sites</w:t>
            </w:r>
          </w:p>
        </w:tc>
        <w:tc>
          <w:tcPr>
            <w:tcW w:w="4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20FD04F" w14:textId="77777777" w:rsidR="00194854" w:rsidRPr="002A73D7" w:rsidRDefault="00194854" w:rsidP="00D52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 xml:space="preserve">Reference </w:t>
            </w:r>
            <w:proofErr w:type="spellStart"/>
            <w:r w:rsidRPr="002A73D7">
              <w:rPr>
                <w:rFonts w:ascii="Calibri" w:eastAsia="Times New Roman" w:hAnsi="Calibri" w:cs="Times New Roman"/>
                <w:b/>
                <w:sz w:val="16"/>
                <w:szCs w:val="16"/>
                <w:lang w:eastAsia="en-GB"/>
              </w:rPr>
              <w:t>populaions</w:t>
            </w:r>
            <w:proofErr w:type="spellEnd"/>
          </w:p>
        </w:tc>
      </w:tr>
      <w:tr w:rsidR="00194854" w:rsidRPr="002A73D7" w14:paraId="3F7F0415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1770D68" w14:textId="77777777" w:rsidR="00194854" w:rsidRPr="002A73D7" w:rsidRDefault="00194854" w:rsidP="00D522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F4A03D5" w14:textId="77777777" w:rsidR="00194854" w:rsidRPr="002A73D7" w:rsidRDefault="00194854" w:rsidP="00D522A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581CCEE" w14:textId="77777777" w:rsidR="00194854" w:rsidRPr="002A73D7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indu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F9FBC67" w14:textId="77777777" w:rsidR="00194854" w:rsidRPr="001D6B49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D6B49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idatu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E0B6B4B" w14:textId="77777777" w:rsidR="00194854" w:rsidRPr="002A73D7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O. leucostictus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7201F13" w14:textId="77777777" w:rsidR="00194854" w:rsidRPr="002A73D7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O. niloticus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654D513" w14:textId="77777777" w:rsidR="00194854" w:rsidRPr="002A73D7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O. urolepis</w:t>
            </w:r>
          </w:p>
        </w:tc>
      </w:tr>
      <w:tr w:rsidR="00194854" w:rsidRPr="002A73D7" w14:paraId="1775BA8B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6CC6CBA" w14:textId="77777777" w:rsidR="00194854" w:rsidRPr="002A73D7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73DFE7" w14:textId="56F3DA64" w:rsidR="00194854" w:rsidRPr="002A73D7" w:rsidRDefault="001D6B49" w:rsidP="00D522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       </w:t>
            </w:r>
            <w:r w:rsidR="00194854"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N </w:t>
            </w:r>
            <w:proofErr w:type="spellStart"/>
            <w:r w:rsidR="00194854"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d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76193EF" w14:textId="77777777" w:rsidR="00194854" w:rsidRPr="002A73D7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5750AC5" w14:textId="0D55AEA8" w:rsidR="00194854" w:rsidRPr="001D6B49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1D6B49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  <w:r w:rsidR="00AF5CB3" w:rsidRPr="001D6B49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62B0455" w14:textId="77777777" w:rsidR="00194854" w:rsidRPr="002A73D7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51DF69" w14:textId="77777777" w:rsidR="00194854" w:rsidRPr="002A73D7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EF49144" w14:textId="77777777" w:rsidR="00194854" w:rsidRPr="002A73D7" w:rsidRDefault="00194854" w:rsidP="00D522A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9</w:t>
            </w:r>
          </w:p>
        </w:tc>
      </w:tr>
      <w:tr w:rsidR="001D6B49" w:rsidRPr="002A73D7" w14:paraId="515436B0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821BFF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-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C78D3A4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25BF16E" w14:textId="42FD4D3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C49BAF0" w14:textId="13D9D12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39568F2" w14:textId="7D9562A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5E7EB25" w14:textId="2F7239F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D34E579" w14:textId="59428D4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2</w:t>
            </w:r>
          </w:p>
        </w:tc>
      </w:tr>
      <w:tr w:rsidR="001D6B49" w:rsidRPr="002A73D7" w14:paraId="4D2661D1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6C2CEB6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80EE9E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F4ED659" w14:textId="03A2323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E8201F3" w14:textId="61C0A41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C91BD85" w14:textId="6382D11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Monomorphi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E203CB5" w14:textId="5CDB1CF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5C5B7BB" w14:textId="1552A9A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76</w:t>
            </w:r>
          </w:p>
        </w:tc>
      </w:tr>
      <w:tr w:rsidR="001D6B49" w:rsidRPr="002A73D7" w14:paraId="4AB362F1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483637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F8AE20E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E0F2488" w14:textId="6948CB9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5F92908" w14:textId="76277B3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2A7F785" w14:textId="234D25C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Monomorphic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0CF541B" w14:textId="0A419A2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CDA386C" w14:textId="31DDF96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902</w:t>
            </w:r>
          </w:p>
        </w:tc>
      </w:tr>
      <w:tr w:rsidR="001D6B49" w:rsidRPr="002A73D7" w14:paraId="300AB300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EE78AD5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3C5F647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C85E706" w14:textId="4B8BC84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7FC93F2" w14:textId="034E2E8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FC45851" w14:textId="25A8117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Monomorphic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A7D1E7A" w14:textId="67C5B70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D06FC53" w14:textId="6A503A5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1D6B49" w:rsidRPr="002A73D7" w14:paraId="76E2AAF6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581DF58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-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261EC5E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1B58AE0" w14:textId="1DD12BB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C9D53BF" w14:textId="3C3512C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AA2A2D8" w14:textId="20E4424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C4E1036" w14:textId="60D1B64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9D0B5FF" w14:textId="15F8B13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8</w:t>
            </w:r>
          </w:p>
        </w:tc>
      </w:tr>
      <w:tr w:rsidR="001D6B49" w:rsidRPr="002A73D7" w14:paraId="79039ABC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0C58977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5377BDC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C979AD7" w14:textId="70F26AE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F1BDD81" w14:textId="669AD24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0D8EEE" w14:textId="1B6FC07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2311E0D" w14:textId="3A6860A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15A8741" w14:textId="15CCF8F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67</w:t>
            </w:r>
          </w:p>
        </w:tc>
      </w:tr>
      <w:tr w:rsidR="001D6B49" w:rsidRPr="002A73D7" w14:paraId="4D4F39E7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541223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6489BAA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A887F28" w14:textId="5275428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82F66C" w14:textId="043F798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83485B8" w14:textId="7BF3DA8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1FAC0AF" w14:textId="037BC04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BBEAF13" w14:textId="34CC805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923</w:t>
            </w:r>
          </w:p>
        </w:tc>
      </w:tr>
      <w:tr w:rsidR="001D6B49" w:rsidRPr="002A73D7" w14:paraId="5E22C9A8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36D302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EDC3A54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1B6885A" w14:textId="4BF7326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299A462" w14:textId="134BAC3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442C94" w14:textId="3DF55F3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16EEFAC" w14:textId="194D65A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7ED8562" w14:textId="68DB941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1D6B49" w:rsidRPr="002A73D7" w14:paraId="21ABADB0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79F0FB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-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C29D517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BE09A76" w14:textId="5794938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292892B" w14:textId="7CCA27C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AA50A77" w14:textId="165DC6B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88F5AE4" w14:textId="48D55DD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E9E8044" w14:textId="577B5EC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4</w:t>
            </w:r>
          </w:p>
        </w:tc>
      </w:tr>
      <w:tr w:rsidR="001D6B49" w:rsidRPr="002A73D7" w14:paraId="79562D05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232EB83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681F1BC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223776A" w14:textId="55B97F4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5A8E73C" w14:textId="1C2BCEA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BBBDED0" w14:textId="280BAED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15F8843" w14:textId="12EDA49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8FB3CBF" w14:textId="5566116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73</w:t>
            </w:r>
          </w:p>
        </w:tc>
      </w:tr>
      <w:tr w:rsidR="001D6B49" w:rsidRPr="002A73D7" w14:paraId="2BC80794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A0A1D83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1B1ECD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8799430" w14:textId="499C8CA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B36B6B4" w14:textId="4CBE2E9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D0BD2E2" w14:textId="2404C26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9A60A7B" w14:textId="5953728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ECFD8D" w14:textId="3D21233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928</w:t>
            </w:r>
          </w:p>
        </w:tc>
      </w:tr>
      <w:tr w:rsidR="001D6B49" w:rsidRPr="002A73D7" w14:paraId="4670B2F3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3D78E43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F795D7B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E0419EB" w14:textId="3DBB0FD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E6304F2" w14:textId="0A9E805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7C170B5" w14:textId="0C3F889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30DC3D2" w14:textId="1B3EE89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21E10A1" w14:textId="1EFCE9A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1D6B49" w:rsidRPr="002A73D7" w14:paraId="3E86F18A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C8DF289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-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C9E5EF1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2AD100E" w14:textId="5300A77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44DAE05" w14:textId="3202F9C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319D3DA" w14:textId="66625B5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0E14177" w14:textId="5B56652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C994208" w14:textId="7136CB2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4</w:t>
            </w:r>
          </w:p>
        </w:tc>
      </w:tr>
      <w:tr w:rsidR="001D6B49" w:rsidRPr="002A73D7" w14:paraId="3FFFD900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9ED23A8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97DCCC7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A25EBF2" w14:textId="00EC50B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BD99448" w14:textId="5A17302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51A612D" w14:textId="4758AC5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Monomorphi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00EDF15" w14:textId="2A1A9A1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590D31D" w14:textId="5BA48CC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76</w:t>
            </w:r>
          </w:p>
        </w:tc>
      </w:tr>
      <w:tr w:rsidR="001D6B49" w:rsidRPr="002A73D7" w14:paraId="45EAFCCF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534AA31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07207CB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1A1E977" w14:textId="47E9BD3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86313B" w14:textId="157A841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61B6459" w14:textId="3863923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Monomorphic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3E581D9" w14:textId="7560D5D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6B341AB" w14:textId="3135403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912</w:t>
            </w:r>
          </w:p>
        </w:tc>
      </w:tr>
      <w:tr w:rsidR="001D6B49" w:rsidRPr="002A73D7" w14:paraId="51247DB1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2F17A2C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4E8D62E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36D87A3" w14:textId="40418AA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BF96BC1" w14:textId="79D5256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A7A867" w14:textId="53019BD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Monomorphic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CF4305D" w14:textId="3681258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EF03B6C" w14:textId="36006AF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1D6B49" w:rsidRPr="002A73D7" w14:paraId="6A1CA335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FF6D8DF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0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EAE098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CB6EB2E" w14:textId="460C5C8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06913E2" w14:textId="4DA4424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A2CAC93" w14:textId="570FD5C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EE57DAF" w14:textId="3C38913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5138D32" w14:textId="4528208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5</w:t>
            </w:r>
          </w:p>
        </w:tc>
      </w:tr>
      <w:tr w:rsidR="001D6B49" w:rsidRPr="002A73D7" w14:paraId="737A8F54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7AE259B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EE5A718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47F9E4" w14:textId="0DA7693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34A862E" w14:textId="1C103CB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D0A7159" w14:textId="3647693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AB269E" w14:textId="53AD7CF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4F55996" w14:textId="1C0A2FF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286</w:t>
            </w:r>
          </w:p>
        </w:tc>
      </w:tr>
      <w:tr w:rsidR="001D6B49" w:rsidRPr="002A73D7" w14:paraId="478CB50C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FD9806D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620B9A1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07E1BC6" w14:textId="5DB1086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0FC3CF2" w14:textId="05456D9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7BAC45D" w14:textId="01C6BCB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30C0ED2" w14:textId="37B1367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0A15028" w14:textId="7BFA2F1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09</w:t>
            </w:r>
          </w:p>
        </w:tc>
      </w:tr>
      <w:tr w:rsidR="001D6B49" w:rsidRPr="002A73D7" w14:paraId="2BCDD595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C0A65C4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5EF0A3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E66A230" w14:textId="77B4BAF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268E19B" w14:textId="2E9D6AF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CA3CCCC" w14:textId="37670AD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2F4B7FB" w14:textId="337BDB4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42D40C" w14:textId="47A9F15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1D6B49" w:rsidRPr="002A73D7" w14:paraId="1194C4CF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2878D79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54B1459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C589FC7" w14:textId="6AEDE11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EF68277" w14:textId="69065F9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1F7DBA8" w14:textId="1F4B487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CB2A05B" w14:textId="7E902FD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BECB93" w14:textId="38C8DCE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4</w:t>
            </w:r>
          </w:p>
        </w:tc>
      </w:tr>
      <w:tr w:rsidR="001D6B49" w:rsidRPr="002A73D7" w14:paraId="5771556C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34EFD2A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852DE11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E1E19A6" w14:textId="62C6ACB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3CAEF96" w14:textId="0BE7E46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B56381D" w14:textId="786CE86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5B39C95" w14:textId="4D4C7F3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68AD745" w14:textId="0ACE34D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82</w:t>
            </w:r>
          </w:p>
        </w:tc>
      </w:tr>
      <w:tr w:rsidR="001D6B49" w:rsidRPr="002A73D7" w14:paraId="0A9C4FC7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1E6E488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1D9F626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1C4C0E3" w14:textId="0B58D59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42876F9" w14:textId="2834BEA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F68E2E7" w14:textId="5645AF4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5D5BDD1" w14:textId="2C3C6A0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3DFC52F" w14:textId="5E66FA3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97</w:t>
            </w:r>
          </w:p>
        </w:tc>
      </w:tr>
      <w:tr w:rsidR="001D6B49" w:rsidRPr="002A73D7" w14:paraId="08344CDE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9AD458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750594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07CE1F6" w14:textId="6F02A23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1F581FF" w14:textId="094195C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288CF22" w14:textId="1183986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57F075E" w14:textId="1B94CA5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54A8DF2" w14:textId="740346A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1D6B49" w:rsidRPr="002A73D7" w14:paraId="385AAE7E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9758CDB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2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DA98DD8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CB35A9B" w14:textId="6867854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7A7BC8F" w14:textId="23DEB1C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8F98209" w14:textId="5D309EE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6FE3CB4" w14:textId="61865A4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26BB063" w14:textId="557B2A6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2</w:t>
            </w:r>
          </w:p>
        </w:tc>
      </w:tr>
      <w:tr w:rsidR="001D6B49" w:rsidRPr="002A73D7" w14:paraId="7D9FE538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9E4DA2A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B922E3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202B25E" w14:textId="34F8B92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C818C33" w14:textId="15929F4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0EC6860" w14:textId="4C6D866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86D21A3" w14:textId="65D613E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DB0404F" w14:textId="235F174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918</w:t>
            </w:r>
          </w:p>
        </w:tc>
      </w:tr>
      <w:tr w:rsidR="001D6B49" w:rsidRPr="002A73D7" w14:paraId="1D3EF2CE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A29A354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A6BD5D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5F64FA1" w14:textId="7731C3C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5597667" w14:textId="42E9A51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4203FFB" w14:textId="5B9CEB2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44375F9" w14:textId="6BFBD6C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11999C" w14:textId="248D425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902</w:t>
            </w:r>
          </w:p>
        </w:tc>
      </w:tr>
      <w:tr w:rsidR="001D6B49" w:rsidRPr="002A73D7" w14:paraId="42D7C9CE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2F58981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0A8C3F8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5730472" w14:textId="1E7434B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87E4CEC" w14:textId="0D590B1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059ECD4" w14:textId="457C2F6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DF347E" w14:textId="183BD07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ED9771" w14:textId="785B6DD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66</w:t>
            </w:r>
          </w:p>
        </w:tc>
      </w:tr>
      <w:tr w:rsidR="001D6B49" w:rsidRPr="002A73D7" w14:paraId="72E31970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65B22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0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76FBB7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4767F8B" w14:textId="2AA38DF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107D8C0" w14:textId="48D6DE2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513351D" w14:textId="504812F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CE95A93" w14:textId="3ABE651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F44865B" w14:textId="59D9C8A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1</w:t>
            </w:r>
          </w:p>
        </w:tc>
      </w:tr>
      <w:tr w:rsidR="001D6B49" w:rsidRPr="002A73D7" w14:paraId="6D986855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D53C95D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260A90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140A2B8" w14:textId="1AD2DC1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7AF4364" w14:textId="4AD8745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9B8FEF0" w14:textId="5CA83E0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9190C17" w14:textId="272D756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0F18C19" w14:textId="7203C8C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78</w:t>
            </w:r>
          </w:p>
        </w:tc>
      </w:tr>
      <w:tr w:rsidR="001D6B49" w:rsidRPr="002A73D7" w14:paraId="30D21F1F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AE76923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AB918B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9F501E3" w14:textId="5300190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7563529" w14:textId="6E5FD6D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1423B9D" w14:textId="3A42E2E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4F5C815" w14:textId="5272EFC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409A37E" w14:textId="0E1FA17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73</w:t>
            </w:r>
          </w:p>
        </w:tc>
      </w:tr>
      <w:tr w:rsidR="001D6B49" w:rsidRPr="002A73D7" w14:paraId="74FAB1FE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800B5F7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E51861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8912300" w14:textId="70CA88D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2F89543" w14:textId="3EFAC02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582F227" w14:textId="22958C0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90683C" w14:textId="6ABDF38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DFB83C3" w14:textId="30A5B01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30</w:t>
            </w:r>
          </w:p>
        </w:tc>
      </w:tr>
      <w:tr w:rsidR="001D6B49" w:rsidRPr="002A73D7" w14:paraId="19B4AE92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08B5B87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1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D43266F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4262260" w14:textId="5BC0877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601A39B" w14:textId="77A8991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7EE25E9" w14:textId="6012945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63122C0" w14:textId="3565FAF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60F080D" w14:textId="4ADDB47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4</w:t>
            </w:r>
          </w:p>
        </w:tc>
      </w:tr>
      <w:tr w:rsidR="001D6B49" w:rsidRPr="002A73D7" w14:paraId="2A12032A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399D455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F738AAE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E9C3232" w14:textId="339E551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93E5ABE" w14:textId="30799E6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82BF5CE" w14:textId="0FE9DBB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9819DF4" w14:textId="7D33DEE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C95635F" w14:textId="58DB827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22</w:t>
            </w:r>
          </w:p>
        </w:tc>
      </w:tr>
      <w:tr w:rsidR="001D6B49" w:rsidRPr="002A73D7" w14:paraId="1425D94E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01018F5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49A3968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9932C8" w14:textId="06C1867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F3E00FD" w14:textId="3DE6B43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8B8DE0D" w14:textId="3980D13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72B612E" w14:textId="23A1E3A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63BEDFE" w14:textId="15FFD2D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96</w:t>
            </w:r>
          </w:p>
        </w:tc>
      </w:tr>
      <w:tr w:rsidR="001D6B49" w:rsidRPr="002A73D7" w14:paraId="2A2B4EA0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0E496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E2198A7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9EA2206" w14:textId="0B9ABC3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628147A" w14:textId="2001FF5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A64D10" w14:textId="1673143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8E70FE3" w14:textId="2AF8E02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35976B1" w14:textId="3CD2DCD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1D6B49" w:rsidRPr="002A73D7" w14:paraId="5604B496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A74204C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1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07EB16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ED27EEA" w14:textId="2629066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C5B9B44" w14:textId="6D142F2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1606BC0" w14:textId="036A1B3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B127BBE" w14:textId="5859771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F21FD70" w14:textId="235B14C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5</w:t>
            </w:r>
          </w:p>
        </w:tc>
      </w:tr>
      <w:tr w:rsidR="001D6B49" w:rsidRPr="002A73D7" w14:paraId="2980C234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D90C4EC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5DF50D4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32C863E" w14:textId="297B282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E26DF53" w14:textId="25BF190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4525515" w14:textId="06D0635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596EFFB" w14:textId="72B4472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A8132A5" w14:textId="77AB1D5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204</w:t>
            </w:r>
          </w:p>
        </w:tc>
      </w:tr>
      <w:tr w:rsidR="001D6B49" w:rsidRPr="002A73D7" w14:paraId="7813D546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BA70BB3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2789E74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863AC78" w14:textId="56F4DE6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2DC59C0" w14:textId="79B77CE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A6BF2A4" w14:textId="1FC6246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A4859E4" w14:textId="661C14B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AD5147" w14:textId="382CFBE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243</w:t>
            </w:r>
          </w:p>
        </w:tc>
      </w:tr>
      <w:tr w:rsidR="001D6B49" w:rsidRPr="002A73D7" w14:paraId="4C84F014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BE9DF6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62B7D4E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D72F6DA" w14:textId="034936D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E74B0B0" w14:textId="6EAD128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DAAF8DA" w14:textId="7EE9D5B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3197D6B" w14:textId="1414C00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3ED2A84" w14:textId="4496103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231</w:t>
            </w:r>
          </w:p>
        </w:tc>
      </w:tr>
      <w:tr w:rsidR="001D6B49" w:rsidRPr="002A73D7" w14:paraId="0FE785F0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2FB1F36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1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6E91C55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7F0A7D3" w14:textId="39A85CB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662ECF2" w14:textId="3BA7A5B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C28C899" w14:textId="3BA9C5F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3A45067" w14:textId="2E46671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1AD4973" w14:textId="5961B11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8</w:t>
            </w:r>
          </w:p>
        </w:tc>
      </w:tr>
      <w:tr w:rsidR="001D6B49" w:rsidRPr="002A73D7" w14:paraId="77EE9196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00A14C4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DCB6F1B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07238B9" w14:textId="484CE52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8F6E9DA" w14:textId="3CFC961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375FF19" w14:textId="0EBCD3A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0C8570B" w14:textId="6A513C8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0C02F97" w14:textId="327F4A6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14</w:t>
            </w:r>
          </w:p>
        </w:tc>
      </w:tr>
      <w:tr w:rsidR="001D6B49" w:rsidRPr="002A73D7" w14:paraId="5C8A3F2A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654309D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6D9BA19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9C51A5C" w14:textId="69E36E2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9912DFC" w14:textId="75A6AED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19E1255" w14:textId="65DEE08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8323566" w14:textId="24A3590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93760D2" w14:textId="65B203A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60</w:t>
            </w:r>
          </w:p>
        </w:tc>
      </w:tr>
      <w:tr w:rsidR="001D6B49" w:rsidRPr="002A73D7" w14:paraId="01ED00ED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EA6173C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4D61EA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561EB6B" w14:textId="79A4D26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891350C" w14:textId="017058B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5ACEAA5" w14:textId="445EB7B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5B29B40" w14:textId="7DEC201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FFAC1E2" w14:textId="7BFCEE4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35</w:t>
            </w:r>
          </w:p>
        </w:tc>
      </w:tr>
      <w:tr w:rsidR="001D6B49" w:rsidRPr="002A73D7" w14:paraId="3C9BCC59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C494774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2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24738A9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1557E31" w14:textId="2B6DCED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7D6ECA0" w14:textId="1352971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409343" w14:textId="4AF1DAD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75E42B6" w14:textId="5F78399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63223FF" w14:textId="7A21EB8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9</w:t>
            </w:r>
          </w:p>
        </w:tc>
      </w:tr>
      <w:tr w:rsidR="001D6B49" w:rsidRPr="002A73D7" w14:paraId="4B528102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FFB3C96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450208F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0FDCE2A" w14:textId="12EF535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3DAEE4A" w14:textId="56DF825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0F435DE" w14:textId="2ADE2CB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3C36D33" w14:textId="7FFB030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41186A" w14:textId="6C63DAC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55</w:t>
            </w:r>
          </w:p>
        </w:tc>
      </w:tr>
      <w:tr w:rsidR="001D6B49" w:rsidRPr="002A73D7" w14:paraId="2E55BC3B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72C1626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15A8347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86AFB9A" w14:textId="6889B30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4347B8" w14:textId="6ACA3B9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F233297" w14:textId="72B8767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4588F0B" w14:textId="02EAE8D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47457B5" w14:textId="73905E0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07</w:t>
            </w:r>
          </w:p>
        </w:tc>
      </w:tr>
      <w:tr w:rsidR="001D6B49" w:rsidRPr="002A73D7" w14:paraId="300C5312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A22F87B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A3406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3E99DD6" w14:textId="4FD516E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58D0FE" w14:textId="709005C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E56673B" w14:textId="58E3876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3C31CCC" w14:textId="7DCC231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F349A32" w14:textId="5C0E53B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76</w:t>
            </w:r>
          </w:p>
        </w:tc>
      </w:tr>
      <w:tr w:rsidR="001D6B49" w:rsidRPr="002A73D7" w14:paraId="6B64EC29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3DBAA63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2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D24716D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A205E27" w14:textId="2B3A060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6C8EC3D" w14:textId="3D4947C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51BB38F" w14:textId="26696B4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2C42ECC" w14:textId="133553E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B440447" w14:textId="78C6FFE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8</w:t>
            </w:r>
          </w:p>
        </w:tc>
      </w:tr>
      <w:tr w:rsidR="001D6B49" w:rsidRPr="002A73D7" w14:paraId="4C50A438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9C4CEF8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E44AD21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BB284D6" w14:textId="69BDA25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A9EC1E9" w14:textId="2461329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781DC04" w14:textId="468CE23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E24D29" w14:textId="36EE5AF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3B6F136" w14:textId="056A565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69</w:t>
            </w:r>
          </w:p>
        </w:tc>
      </w:tr>
      <w:tr w:rsidR="001D6B49" w:rsidRPr="002A73D7" w14:paraId="419EF28E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CB8DF1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52908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97E6BF8" w14:textId="4073798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200F178" w14:textId="786219E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93C6368" w14:textId="2540FE8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CBE6C50" w14:textId="1A6B1C4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04E299B" w14:textId="308E587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82</w:t>
            </w:r>
          </w:p>
        </w:tc>
      </w:tr>
      <w:tr w:rsidR="001D6B49" w:rsidRPr="002A73D7" w14:paraId="2D8766FC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9CC03DC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2BCD354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1043780" w14:textId="47C37C6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9D1F840" w14:textId="62BAE6B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72D856A" w14:textId="04A1279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8642F5E" w14:textId="50A43DF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679E65E" w14:textId="0695593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1D6B49" w:rsidRPr="002A73D7" w14:paraId="1B1BE49B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E86AC49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3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F8C4516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3432B4B" w14:textId="0441230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2E0AEF7" w14:textId="145FB60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0A527F4" w14:textId="577584C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AFA7689" w14:textId="5BEF959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5A236C4" w14:textId="24B7965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7</w:t>
            </w:r>
          </w:p>
        </w:tc>
      </w:tr>
      <w:tr w:rsidR="001D6B49" w:rsidRPr="002A73D7" w14:paraId="497FC3D3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81DDB43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C7161B8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BEBB84" w14:textId="6E376CE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42C9178" w14:textId="2B5008B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CD56C42" w14:textId="266C57E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2A6D446" w14:textId="7F1F655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52A7965" w14:textId="456BC3C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49</w:t>
            </w:r>
          </w:p>
        </w:tc>
      </w:tr>
      <w:tr w:rsidR="001D6B49" w:rsidRPr="002A73D7" w14:paraId="7E38DA47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5884EF8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94A475A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1A01791" w14:textId="4C823B4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5B507A5" w14:textId="07AF374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CF302FC" w14:textId="611FFA3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1C6404E" w14:textId="6AAFBBE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D9DEA79" w14:textId="300C5FB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73</w:t>
            </w:r>
          </w:p>
        </w:tc>
      </w:tr>
      <w:tr w:rsidR="001D6B49" w:rsidRPr="002A73D7" w14:paraId="3D3D55C1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61ACA14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CC75DDF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7691078" w14:textId="05F9842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4A9D158" w14:textId="07EB83D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1D0D949" w14:textId="167117D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42CA7D3" w14:textId="62E4727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02F2F7B" w14:textId="6248B01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1D6B49" w:rsidRPr="002A73D7" w14:paraId="75201CA2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50F9F4F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3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35F7D8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15E959B" w14:textId="798D696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49E29C3" w14:textId="7F877EF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2B4D823" w14:textId="3616015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ED47654" w14:textId="22E4190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7CC5685" w14:textId="5EC4EBF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3</w:t>
            </w:r>
          </w:p>
        </w:tc>
      </w:tr>
      <w:tr w:rsidR="001D6B49" w:rsidRPr="002A73D7" w14:paraId="21F9A8AD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BF7577A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AE3E16E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34BE10C" w14:textId="33046C0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056A04" w14:textId="51EE9CB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7C1016D" w14:textId="2DAF661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260BB0B" w14:textId="55F337C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3F465FF" w14:textId="0C59E07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1D6B49" w:rsidRPr="002A73D7" w14:paraId="038B895B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1C8C1CE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DBF9DDB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179FE0" w14:textId="4039FDC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45CF92B" w14:textId="325BD9B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DCFA138" w14:textId="392AE88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1689678" w14:textId="65CF9B9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4614B1D" w14:textId="3706C23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18</w:t>
            </w:r>
          </w:p>
        </w:tc>
      </w:tr>
      <w:tr w:rsidR="001D6B49" w:rsidRPr="002A73D7" w14:paraId="4EE830F9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B21182A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FA8CE4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9FDB35C" w14:textId="720737E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4D6B427" w14:textId="7E17B63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BCA0CF0" w14:textId="11AEA5E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15F4C0D" w14:textId="703CD79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FF541C1" w14:textId="4064531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1D6B49" w:rsidRPr="002A73D7" w14:paraId="08BE8E9F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CABB293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3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1EE7D6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54CD31F" w14:textId="53E1A25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F4C20C7" w14:textId="17B20A5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6926E4D" w14:textId="4C3565A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A9E4B20" w14:textId="4669018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5B4EB96" w14:textId="7968C65D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8</w:t>
            </w:r>
          </w:p>
        </w:tc>
      </w:tr>
      <w:tr w:rsidR="001D6B49" w:rsidRPr="002A73D7" w14:paraId="5A52BC26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17214EC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0996D2F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8FEA0E7" w14:textId="5B3A60D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B6FAF48" w14:textId="78914F6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6A4569D" w14:textId="2630D88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99BAFBC" w14:textId="7F72ECC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4B18BF2" w14:textId="6E806B4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92</w:t>
            </w:r>
          </w:p>
        </w:tc>
      </w:tr>
      <w:tr w:rsidR="001D6B49" w:rsidRPr="002A73D7" w14:paraId="4B27804F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308D3C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4B02D56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5C82C1D" w14:textId="536DE2D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510F5B" w14:textId="08B8B53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FC6E017" w14:textId="4A1C5E3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B8F9784" w14:textId="006E74D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EB46F87" w14:textId="1E55BE5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79</w:t>
            </w:r>
          </w:p>
        </w:tc>
      </w:tr>
      <w:tr w:rsidR="001D6B49" w:rsidRPr="002A73D7" w14:paraId="5B6DB4EB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572309D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8BFCFAD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18EF51F" w14:textId="1DC7DDA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45E4E7F" w14:textId="10CFD569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0F64CBC" w14:textId="3A1D640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3EA8B22" w14:textId="0CAD1FC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7E87216" w14:textId="4AF253C7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46</w:t>
            </w:r>
          </w:p>
        </w:tc>
      </w:tr>
      <w:tr w:rsidR="001D6B49" w:rsidRPr="002A73D7" w14:paraId="46FB474E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C29009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3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51C7BFE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0CD8722" w14:textId="79B9072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7C5DE40" w14:textId="07C458B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CEBE7E2" w14:textId="4FBA864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12BB081" w14:textId="1FC62A1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41F11D0" w14:textId="65A3874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3</w:t>
            </w:r>
          </w:p>
        </w:tc>
      </w:tr>
      <w:tr w:rsidR="001D6B49" w:rsidRPr="002A73D7" w14:paraId="17327134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0EB670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1DB923D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F86182E" w14:textId="4484779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65A9DBE" w14:textId="3601B3F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D622D68" w14:textId="7D8F1D7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74CF24" w14:textId="7BACCB25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E3B6230" w14:textId="54C35A0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245</w:t>
            </w:r>
          </w:p>
        </w:tc>
      </w:tr>
      <w:tr w:rsidR="001D6B49" w:rsidRPr="002A73D7" w14:paraId="2AD3C096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52DA05A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26D429C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4A13110" w14:textId="70F6A18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6E41D35" w14:textId="4E62CCE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84177C2" w14:textId="3D64A46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29C30D4" w14:textId="0B5C0D4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D0A2FAD" w14:textId="28032D6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223</w:t>
            </w:r>
          </w:p>
        </w:tc>
      </w:tr>
      <w:tr w:rsidR="001D6B49" w:rsidRPr="002A73D7" w14:paraId="39983595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89011F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A0CD6B0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995081D" w14:textId="248AA74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56502C6" w14:textId="790C927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F282F48" w14:textId="30C6D4E2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3AAD6B1" w14:textId="2A813A6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FB0FC2" w14:textId="4810E31B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1D6B49" w:rsidRPr="002A73D7" w14:paraId="275410FA" w14:textId="77777777" w:rsidTr="00D522A7">
        <w:trPr>
          <w:trHeight w:hRule="exact"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F4C602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MO3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010CB5F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F56DF3E" w14:textId="5A14F58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2BF1E4C" w14:textId="499AB5F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8FA1C1A" w14:textId="49E2D17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E15111F" w14:textId="58CBB16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93EBFE1" w14:textId="6F4A4904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0</w:t>
            </w:r>
          </w:p>
        </w:tc>
      </w:tr>
      <w:tr w:rsidR="001D6B49" w:rsidRPr="002A73D7" w14:paraId="0530AAF5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F1C126C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2FB9DA3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9DB5F58" w14:textId="22BD338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FE56061" w14:textId="5843C7A8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DAF1F8F" w14:textId="6DA2C29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25AA53C" w14:textId="1AE2481C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A81EB68" w14:textId="5874E44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55</w:t>
            </w:r>
          </w:p>
        </w:tc>
      </w:tr>
      <w:tr w:rsidR="001D6B49" w:rsidRPr="002A73D7" w14:paraId="299E96A8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71B38FE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A6646C2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0B55C31" w14:textId="7896BC5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89E83DE" w14:textId="06CFF4F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359ABD" w14:textId="713C2AD3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77E1C41" w14:textId="42EDC51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C0EAA0E" w14:textId="13C6BEEF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819</w:t>
            </w:r>
          </w:p>
        </w:tc>
      </w:tr>
      <w:tr w:rsidR="001D6B49" w:rsidRPr="002A73D7" w14:paraId="2A4CDF27" w14:textId="77777777" w:rsidTr="00D522A7">
        <w:trPr>
          <w:trHeight w:hRule="exact" w:val="1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4066E04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5B77821" w14:textId="77777777" w:rsidR="001D6B49" w:rsidRPr="002A73D7" w:rsidRDefault="001D6B49" w:rsidP="001D6B4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A73D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A885A50" w14:textId="3237226E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BFD7E1D" w14:textId="4E9E7F9A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6DBEA36" w14:textId="4BC5DEC0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DB504FD" w14:textId="5E484A91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8D42EA" w14:textId="35851226" w:rsidR="001D6B49" w:rsidRPr="001D6B49" w:rsidRDefault="001D6B49" w:rsidP="001D6B4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1D6B49">
              <w:rPr>
                <w:color w:val="000000"/>
                <w:sz w:val="16"/>
                <w:szCs w:val="16"/>
              </w:rPr>
              <w:t>0.624</w:t>
            </w:r>
          </w:p>
        </w:tc>
      </w:tr>
    </w:tbl>
    <w:p w14:paraId="3F1C9E58" w14:textId="77777777" w:rsidR="00093D9D" w:rsidRDefault="00093D9D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sectPr w:rsidR="00093D9D" w:rsidSect="004441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3F802D" w14:textId="7CDEF53D" w:rsidR="00450FCB" w:rsidRDefault="00450F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 xml:space="preserve">Supplementary Information </w:t>
      </w:r>
      <w:r w:rsidRPr="002A73D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Table</w:t>
      </w:r>
      <w:r w:rsidRPr="002A73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106A">
        <w:rPr>
          <w:rFonts w:ascii="Times New Roman" w:hAnsi="Times New Roman" w:cs="Times New Roman"/>
          <w:b/>
          <w:sz w:val="24"/>
          <w:szCs w:val="24"/>
        </w:rPr>
        <w:t>3</w:t>
      </w:r>
      <w:r w:rsidRPr="002A73D7">
        <w:rPr>
          <w:rFonts w:ascii="Times New Roman" w:hAnsi="Times New Roman" w:cs="Times New Roman"/>
          <w:b/>
          <w:sz w:val="24"/>
          <w:szCs w:val="24"/>
        </w:rPr>
        <w:t>.</w:t>
      </w:r>
      <w:r w:rsidR="00F5106A">
        <w:rPr>
          <w:rFonts w:ascii="Times New Roman" w:hAnsi="Times New Roman" w:cs="Times New Roman"/>
          <w:b/>
          <w:sz w:val="24"/>
          <w:szCs w:val="24"/>
        </w:rPr>
        <w:t xml:space="preserve"> Results of Structure assignments of reference and simulated hybrid data. 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410"/>
        <w:gridCol w:w="1162"/>
        <w:gridCol w:w="1162"/>
        <w:gridCol w:w="1220"/>
        <w:gridCol w:w="1105"/>
        <w:gridCol w:w="1163"/>
        <w:gridCol w:w="283"/>
        <w:gridCol w:w="1843"/>
        <w:gridCol w:w="1843"/>
        <w:gridCol w:w="1701"/>
      </w:tblGrid>
      <w:tr w:rsidR="00F5106A" w:rsidRPr="00093D9D" w14:paraId="25D0FBAE" w14:textId="77777777" w:rsidTr="00F5106A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61F2813" w14:textId="77777777" w:rsidR="00F5106A" w:rsidRDefault="00F5106A" w:rsidP="00F51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EAB7C3" w14:textId="7DF1D0B4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umber assigned to each category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9886A3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71EA0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91E712" w14:textId="131611D8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ility of assignment of individual to group (mean and range)</w:t>
            </w:r>
          </w:p>
        </w:tc>
      </w:tr>
      <w:tr w:rsidR="00F5106A" w:rsidRPr="00093D9D" w14:paraId="3994CEB4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C49653" w14:textId="49829C51" w:rsidR="00F5106A" w:rsidRPr="00093D9D" w:rsidRDefault="00F5106A" w:rsidP="00F51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7F372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O. niloticu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D36204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O. urolep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63E1D5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O. leucostict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DB92ED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bri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A0732D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6F607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D463E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O. nilotic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09C1B5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O. urolep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58EAF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O. leucostictus</w:t>
            </w:r>
          </w:p>
        </w:tc>
      </w:tr>
      <w:tr w:rsidR="00F5106A" w:rsidRPr="00093D9D" w14:paraId="2CDE0F84" w14:textId="77777777" w:rsidTr="00F5106A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BC1718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CECB3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579CA2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20B29D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7120F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0B15FA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56D4A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29441D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26FBE0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99BD94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106A" w:rsidRPr="00093D9D" w14:paraId="79524426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CAAB8E" w14:textId="105459BA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O. urolep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OU, rea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242A1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6FCDC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37580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39494E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BE0EBA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47C3C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2F34DC" w14:textId="5A3FE064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4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152-0.0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0BCE56" w14:textId="5E70AB30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92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962-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F7A118" w14:textId="77CD9FA9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092-0.013)</w:t>
            </w:r>
          </w:p>
        </w:tc>
      </w:tr>
      <w:tr w:rsidR="00F5106A" w:rsidRPr="00093D9D" w14:paraId="388D2FCE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0D5A51" w14:textId="59B4E8B2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O. nilotic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ON, rea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4EC0A5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41775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8D540C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DE36B7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E5C29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6769A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4D3875" w14:textId="5F904A2C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93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961-0.8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7BC5F5" w14:textId="4A27A828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104-0.0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661F99" w14:textId="329A7172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074-0.012)</w:t>
            </w:r>
          </w:p>
        </w:tc>
      </w:tr>
      <w:tr w:rsidR="00F5106A" w:rsidRPr="00093D9D" w14:paraId="1793DB36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6FB93F" w14:textId="6B94000B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O. leucostictu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OL, rea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225D5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636F9A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BD4C1A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1D3D2A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C0452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2AD62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661A85" w14:textId="1A924472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044-0.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1401F5" w14:textId="1BAED8C0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019-0.0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C0334" w14:textId="3C2D9484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9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97-0.937)</w:t>
            </w:r>
          </w:p>
        </w:tc>
      </w:tr>
      <w:tr w:rsidR="00F5106A" w:rsidRPr="00093D9D" w14:paraId="15B3064F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7A5D8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62BCE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F631AE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DC9D6D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9047CC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1F37D8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AE586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A820F82" w14:textId="77777777" w:rsidR="00F5106A" w:rsidRPr="00F5106A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99A885" w14:textId="77777777" w:rsidR="00F5106A" w:rsidRPr="00F5106A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E2DC4B" w14:textId="77777777" w:rsidR="00F5106A" w:rsidRPr="00F5106A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106A" w:rsidRPr="00093D9D" w14:paraId="46D4824F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4D6DA7" w14:textId="4B3B5E92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1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 x 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745AA4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C5F72E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882FE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B6179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B433CE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343CE7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11464F" w14:textId="78588893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48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715-0.3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C2F6C0" w14:textId="2F343E6C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21(0.061-0.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810A7A" w14:textId="497C77CC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4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6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622-0.258)</w:t>
            </w:r>
          </w:p>
        </w:tc>
      </w:tr>
      <w:tr w:rsidR="00F5106A" w:rsidRPr="00093D9D" w14:paraId="70643357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97E18C" w14:textId="43C9B7B5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1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L x OU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B49154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7F25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5907F7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935B15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1A11FD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30FD30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6DF1F4" w14:textId="777C7452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121-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E7FD79" w14:textId="7B30BE63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46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581-0.3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F3F115" w14:textId="6F60C523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48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624-0.363)</w:t>
            </w:r>
          </w:p>
        </w:tc>
      </w:tr>
      <w:tr w:rsidR="00F5106A" w:rsidRPr="00093D9D" w14:paraId="54214E4F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127FE0" w14:textId="4012FCC8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1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 x OU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091D0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A69F71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3FABC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AF046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48EC51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9E8D6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A4A308" w14:textId="7C8776FB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46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679-0.2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0F543A" w14:textId="484E1929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5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684-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1F2B9C" w14:textId="4395D480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111-0.013)</w:t>
            </w:r>
          </w:p>
        </w:tc>
      </w:tr>
      <w:tr w:rsidR="00F5106A" w:rsidRPr="00093D9D" w14:paraId="346BA4D1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45EC365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7AA335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D3E480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F1B77A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1886E8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FC45FA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155D8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B2492E" w14:textId="77777777" w:rsidR="00F5106A" w:rsidRPr="00F5106A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AE3F94" w14:textId="77777777" w:rsidR="00F5106A" w:rsidRPr="00F5106A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C9F0BF" w14:textId="77777777" w:rsidR="00F5106A" w:rsidRPr="00F5106A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106A" w:rsidRPr="00093D9D" w14:paraId="4D2C658C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C6135A" w14:textId="66539D72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 x 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E137B0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224C87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DEBEF8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51077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980BC4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82622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BCE93" w14:textId="107320CC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47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796-0.2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0D0B7" w14:textId="65984976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06-0.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F3EB3A" w14:textId="556D417B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5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775-0.166)</w:t>
            </w:r>
          </w:p>
        </w:tc>
      </w:tr>
      <w:tr w:rsidR="00F5106A" w:rsidRPr="00093D9D" w14:paraId="20C2C9FA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40997B" w14:textId="1C9DC02D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L x OU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CD38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5CE08D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1F65A0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8A9440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662F0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26AF80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7B5CB" w14:textId="4FE4F221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4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129-0.0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75DC9F" w14:textId="10CE7DCA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50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784-0.2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9DC296" w14:textId="559F8F9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44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711-0.19)</w:t>
            </w:r>
          </w:p>
        </w:tc>
      </w:tr>
      <w:tr w:rsidR="00F5106A" w:rsidRPr="00093D9D" w14:paraId="182AE0AF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CB51B0" w14:textId="0314180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 x OU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09ACE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3BA76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93351A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68EFF3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CA1E63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C7F07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A1F8D3" w14:textId="1D29B3BB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47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694-0.1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D382DB" w14:textId="759F718A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49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75-0.2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4FDAFC" w14:textId="4C60153C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162-0.011)</w:t>
            </w:r>
          </w:p>
        </w:tc>
      </w:tr>
      <w:tr w:rsidR="00F5106A" w:rsidRPr="00093D9D" w14:paraId="33A5E1B5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42E62C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851D92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CC3FF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BF6723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E4735E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2ACC32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E854FC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111194" w14:textId="77777777" w:rsidR="00F5106A" w:rsidRPr="00F5106A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DC1FED" w14:textId="77777777" w:rsidR="00F5106A" w:rsidRPr="00F5106A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C193AD" w14:textId="77777777" w:rsidR="00F5106A" w:rsidRPr="00F5106A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106A" w:rsidRPr="00093D9D" w14:paraId="47A78C05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FA5EA9" w14:textId="63352EAD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kcross OL x (</w:t>
            </w: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1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 x O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0E3F02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93D963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078482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733C08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D2B95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D7F3E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A76DA6" w14:textId="63E0DB4F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24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464-0.0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266A60" w14:textId="542B9668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059-0.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B9C06" w14:textId="7B634CAC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73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966-0.52)</w:t>
            </w:r>
          </w:p>
        </w:tc>
      </w:tr>
      <w:tr w:rsidR="00F5106A" w:rsidRPr="00093D9D" w14:paraId="1690FA39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B38120" w14:textId="13A0EF01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kcross OL x (</w:t>
            </w: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1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U x O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6D4BEA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063F0E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ADCDE8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C1249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A63AA7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250BA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3E0B71" w14:textId="176CBFE5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15</w:t>
            </w:r>
            <w:r w:rsidR="00A166C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-0.0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49EA34" w14:textId="2735FB09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23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409-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ACC45" w14:textId="52DBC012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72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875-0.552)</w:t>
            </w:r>
          </w:p>
        </w:tc>
      </w:tr>
      <w:tr w:rsidR="00F5106A" w:rsidRPr="00093D9D" w14:paraId="09301856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C20BE" w14:textId="6C5D4CFD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kcross ON x (</w:t>
            </w: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1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 x O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E1072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DCD6EA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2D7DC4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3E88D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157D21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6E0240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5903FF" w14:textId="6F6EA310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74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915-0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FB1E81" w14:textId="405D7546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096-0.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CE17FB" w14:textId="44B47813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22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438-0.058)</w:t>
            </w:r>
          </w:p>
        </w:tc>
      </w:tr>
      <w:tr w:rsidR="00F5106A" w:rsidRPr="00093D9D" w14:paraId="5F4E4F47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226054" w14:textId="41BB12F0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kcross ON x (</w:t>
            </w: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1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 x OU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D63C1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CD67A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0E24D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A84EA2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DD605D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C69C84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6F276D" w14:textId="02727E73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72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918-0.4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4878A2" w14:textId="4D63C51B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24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506-0.0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48B83E" w14:textId="0547F80B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7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121-0.012)</w:t>
            </w:r>
          </w:p>
        </w:tc>
      </w:tr>
      <w:tr w:rsidR="00F5106A" w:rsidRPr="00093D9D" w14:paraId="5E73A7B1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443128" w14:textId="0801CD9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kcross OU x (</w:t>
            </w: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1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U x OL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1EA79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113B4F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1CF030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7148B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1BC754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BAA92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F7E329" w14:textId="7D69A8F6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164-0.0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D252E4" w14:textId="4ED4137A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73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871-0.5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C2DB1B" w14:textId="7E9D124C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20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388-0.054)</w:t>
            </w:r>
          </w:p>
        </w:tc>
      </w:tr>
      <w:tr w:rsidR="00F5106A" w:rsidRPr="00093D9D" w14:paraId="4F40D348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51F39" w14:textId="5F6080C6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kcross OU x (</w:t>
            </w: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1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U x ON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BB931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06BAD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3A89B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C239EC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50A06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93D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CE4240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D06253" w14:textId="5983E57F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21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399-0.0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58D229" w14:textId="34D5F75C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75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91-0.54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8337BA" w14:textId="3E811233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F5106A">
              <w:rPr>
                <w:rFonts w:ascii="Calibri" w:hAnsi="Calibri"/>
                <w:color w:val="000000"/>
                <w:sz w:val="20"/>
                <w:szCs w:val="20"/>
              </w:rPr>
              <w:t>(0.133-0.012)</w:t>
            </w:r>
          </w:p>
        </w:tc>
      </w:tr>
      <w:tr w:rsidR="00F5106A" w:rsidRPr="00093D9D" w14:paraId="584EF340" w14:textId="77777777" w:rsidTr="00F5106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92D0F8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677823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789979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A4B117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2A9C31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B6DFAA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AF4AC3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D3D1B1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202547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42F48E" w14:textId="77777777" w:rsidR="00F5106A" w:rsidRPr="00093D9D" w:rsidRDefault="00F5106A" w:rsidP="00F51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10409DA" w14:textId="12FAA4CC" w:rsidR="00450FCB" w:rsidRDefault="00450FCB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3490ED38" w14:textId="77777777" w:rsidR="00450FCB" w:rsidRDefault="00450FCB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1BD96C41" w14:textId="77777777" w:rsidR="00450FCB" w:rsidRDefault="00450FCB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br w:type="page"/>
      </w:r>
    </w:p>
    <w:p w14:paraId="4F18442F" w14:textId="77777777" w:rsidR="00093D9D" w:rsidRDefault="00093D9D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sectPr w:rsidR="00093D9D" w:rsidSect="00093D9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EC72C8" w14:textId="24759D17" w:rsidR="00194854" w:rsidRDefault="0044418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Supp</w:t>
      </w:r>
      <w:r w:rsidR="00A30571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lementary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Information Figure</w:t>
      </w:r>
      <w:r w:rsidRPr="002A73D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21C8FBD3" w14:textId="77777777" w:rsidR="0044418E" w:rsidRDefault="0044418E">
      <w:pPr>
        <w:rPr>
          <w:noProof/>
          <w:lang w:eastAsia="en-GB"/>
        </w:rPr>
      </w:pPr>
    </w:p>
    <w:p w14:paraId="7A051B78" w14:textId="77777777" w:rsidR="00194854" w:rsidRPr="002A73D7" w:rsidRDefault="00194854" w:rsidP="00194854">
      <w:pPr>
        <w:rPr>
          <w:rFonts w:ascii="Times New Roman" w:hAnsi="Times New Roman" w:cs="Times New Roman"/>
          <w:sz w:val="24"/>
          <w:szCs w:val="24"/>
        </w:rPr>
      </w:pPr>
      <w:r w:rsidRPr="002A73D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45B1FFB" wp14:editId="76E6B500">
            <wp:extent cx="5731510" cy="2678425"/>
            <wp:effectExtent l="0" t="0" r="2540" b="8255"/>
            <wp:docPr id="776" name="Picture 7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7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28163" w14:textId="77777777" w:rsidR="00C35273" w:rsidRPr="002A73D7" w:rsidRDefault="00C35273" w:rsidP="00C352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1259ADD" w14:textId="4AC047B3" w:rsidR="00E5457A" w:rsidRDefault="00E1390B" w:rsidP="00C35273">
      <w:pPr>
        <w:tabs>
          <w:tab w:val="left" w:pos="334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1390B">
        <w:rPr>
          <w:rFonts w:ascii="Times New Roman" w:hAnsi="Times New Roman" w:cs="Times New Roman"/>
          <w:b/>
          <w:sz w:val="24"/>
          <w:szCs w:val="24"/>
        </w:rPr>
        <w:t xml:space="preserve">SI </w:t>
      </w:r>
      <w:r w:rsidR="00C35273" w:rsidRPr="00E1390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E1390B">
        <w:rPr>
          <w:rFonts w:ascii="Times New Roman" w:hAnsi="Times New Roman" w:cs="Times New Roman"/>
          <w:b/>
          <w:sz w:val="24"/>
          <w:szCs w:val="24"/>
        </w:rPr>
        <w:t>1</w:t>
      </w:r>
      <w:r w:rsidR="00C35273" w:rsidRPr="00E1390B">
        <w:rPr>
          <w:rFonts w:ascii="Times New Roman" w:hAnsi="Times New Roman" w:cs="Times New Roman"/>
          <w:b/>
          <w:sz w:val="24"/>
          <w:szCs w:val="24"/>
        </w:rPr>
        <w:t>.</w:t>
      </w:r>
      <w:r w:rsidR="00C35273" w:rsidRPr="002A73D7">
        <w:rPr>
          <w:rFonts w:ascii="Times New Roman" w:hAnsi="Times New Roman" w:cs="Times New Roman"/>
          <w:sz w:val="24"/>
          <w:szCs w:val="24"/>
        </w:rPr>
        <w:t xml:space="preserve"> The 25 landmark locations used for quantifying geometric morphometric variation, following Genner </w:t>
      </w:r>
      <w:r w:rsidR="00C35273" w:rsidRPr="00A57DE9">
        <w:rPr>
          <w:rFonts w:ascii="Times New Roman" w:hAnsi="Times New Roman" w:cs="Times New Roman"/>
          <w:i/>
          <w:sz w:val="24"/>
          <w:szCs w:val="24"/>
        </w:rPr>
        <w:t>et al</w:t>
      </w:r>
      <w:r w:rsidR="00C35273" w:rsidRPr="002A73D7">
        <w:rPr>
          <w:rFonts w:ascii="Times New Roman" w:hAnsi="Times New Roman" w:cs="Times New Roman"/>
          <w:sz w:val="24"/>
          <w:szCs w:val="24"/>
        </w:rPr>
        <w:t>. (2007).</w:t>
      </w:r>
      <w:r w:rsidR="00557DD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4D8B7B3D" w14:textId="7B03AB7F" w:rsidR="00181FDA" w:rsidRDefault="00181FDA" w:rsidP="00C35273">
      <w:pPr>
        <w:tabs>
          <w:tab w:val="left" w:pos="334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D72D42" w14:textId="413A3756" w:rsidR="00181FDA" w:rsidRPr="00181FDA" w:rsidRDefault="00181FDA" w:rsidP="00C35273">
      <w:pPr>
        <w:tabs>
          <w:tab w:val="left" w:pos="334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FDA">
        <w:rPr>
          <w:rFonts w:ascii="Times New Roman" w:hAnsi="Times New Roman" w:cs="Times New Roman"/>
          <w:b/>
          <w:sz w:val="24"/>
          <w:szCs w:val="24"/>
        </w:rPr>
        <w:t>SI cited literature.</w:t>
      </w:r>
    </w:p>
    <w:p w14:paraId="4368F7B1" w14:textId="2CF32375" w:rsidR="00181FDA" w:rsidRDefault="00181FDA" w:rsidP="00C35273">
      <w:pPr>
        <w:tabs>
          <w:tab w:val="left" w:pos="334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D6F86F" w14:textId="77777777" w:rsidR="00181FDA" w:rsidRPr="001D6B49" w:rsidRDefault="00181FDA" w:rsidP="00181FDA">
      <w:p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D6B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nner MJ, Nichols P, Carvalho GR, Robinson RL, Shaw PW, Turner GF (2007) Reproductive isolation among deep-water cichlid fishes of Lake Malawi differing in monochromatic male breeding dress. Mol </w:t>
      </w:r>
      <w:proofErr w:type="spellStart"/>
      <w:r w:rsidRPr="001D6B49">
        <w:rPr>
          <w:rFonts w:ascii="Times New Roman" w:hAnsi="Times New Roman" w:cs="Times New Roman"/>
          <w:sz w:val="24"/>
          <w:szCs w:val="24"/>
          <w:shd w:val="clear" w:color="auto" w:fill="FFFFFF"/>
        </w:rPr>
        <w:t>Ecol</w:t>
      </w:r>
      <w:proofErr w:type="spellEnd"/>
      <w:r w:rsidRPr="001D6B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6: 651-662.</w:t>
      </w:r>
    </w:p>
    <w:p w14:paraId="4F00E628" w14:textId="77777777" w:rsidR="00181FDA" w:rsidRPr="001D6B49" w:rsidRDefault="00181FDA" w:rsidP="00181FDA">
      <w:p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1D6B49">
        <w:rPr>
          <w:rFonts w:ascii="Times New Roman" w:hAnsi="Times New Roman" w:cs="Times New Roman"/>
          <w:sz w:val="24"/>
          <w:szCs w:val="24"/>
        </w:rPr>
        <w:t>Liu F, Sun F, Li J, Xia JH, Lin G, Tu RJ, Yue GH (2013) A microsatellite-based linkage map of salt tolerant tilapia (</w:t>
      </w:r>
      <w:r w:rsidRPr="001D6B49">
        <w:rPr>
          <w:rFonts w:ascii="Times New Roman" w:hAnsi="Times New Roman" w:cs="Times New Roman"/>
          <w:i/>
          <w:sz w:val="24"/>
          <w:szCs w:val="24"/>
        </w:rPr>
        <w:t>Oreochromis mossambicus</w:t>
      </w:r>
      <w:r w:rsidRPr="001D6B49">
        <w:rPr>
          <w:rFonts w:ascii="Times New Roman" w:hAnsi="Times New Roman" w:cs="Times New Roman"/>
          <w:sz w:val="24"/>
          <w:szCs w:val="24"/>
        </w:rPr>
        <w:t xml:space="preserve"> x </w:t>
      </w:r>
      <w:r w:rsidRPr="001D6B49">
        <w:rPr>
          <w:rFonts w:ascii="Times New Roman" w:hAnsi="Times New Roman" w:cs="Times New Roman"/>
          <w:i/>
          <w:sz w:val="24"/>
          <w:szCs w:val="24"/>
        </w:rPr>
        <w:t>Oreochromis</w:t>
      </w:r>
      <w:r w:rsidRPr="001D6B49">
        <w:rPr>
          <w:rFonts w:ascii="Times New Roman" w:hAnsi="Times New Roman" w:cs="Times New Roman"/>
          <w:sz w:val="24"/>
          <w:szCs w:val="24"/>
        </w:rPr>
        <w:t xml:space="preserve"> spp.) and mapping of sex-determining loci. BMC Genomics 14: 58.</w:t>
      </w:r>
    </w:p>
    <w:p w14:paraId="550CC2AE" w14:textId="77777777" w:rsidR="00181FDA" w:rsidRPr="001D6B49" w:rsidRDefault="00181FDA" w:rsidP="00181FDA">
      <w:p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1D6B49">
        <w:rPr>
          <w:rFonts w:ascii="Times New Roman" w:hAnsi="Times New Roman" w:cs="Times New Roman"/>
          <w:sz w:val="24"/>
          <w:szCs w:val="24"/>
        </w:rPr>
        <w:t xml:space="preserve">Saju JM, Lee WJ, </w:t>
      </w:r>
      <w:proofErr w:type="spellStart"/>
      <w:r w:rsidRPr="001D6B49">
        <w:rPr>
          <w:rFonts w:ascii="Times New Roman" w:hAnsi="Times New Roman" w:cs="Times New Roman"/>
          <w:sz w:val="24"/>
          <w:szCs w:val="24"/>
        </w:rPr>
        <w:t>Orban</w:t>
      </w:r>
      <w:proofErr w:type="spellEnd"/>
      <w:r w:rsidRPr="001D6B49">
        <w:rPr>
          <w:rFonts w:ascii="Times New Roman" w:hAnsi="Times New Roman" w:cs="Times New Roman"/>
          <w:sz w:val="24"/>
          <w:szCs w:val="24"/>
        </w:rPr>
        <w:t xml:space="preserve"> L (2010) Characterization of nine novel microsatellites isolated from Mozambique tilap</w:t>
      </w:r>
      <w:r w:rsidRPr="001D6B49">
        <w:t>i</w:t>
      </w:r>
      <w:r w:rsidRPr="001D6B49">
        <w:rPr>
          <w:rFonts w:ascii="Times New Roman" w:hAnsi="Times New Roman" w:cs="Times New Roman"/>
          <w:sz w:val="24"/>
          <w:szCs w:val="24"/>
        </w:rPr>
        <w:t xml:space="preserve">a, </w:t>
      </w:r>
      <w:r w:rsidRPr="001D6B49">
        <w:rPr>
          <w:rFonts w:ascii="Times New Roman" w:hAnsi="Times New Roman" w:cs="Times New Roman"/>
          <w:i/>
          <w:sz w:val="24"/>
          <w:szCs w:val="24"/>
        </w:rPr>
        <w:t>Oreochromis mossambicus</w:t>
      </w:r>
      <w:r w:rsidRPr="001D6B49">
        <w:rPr>
          <w:rFonts w:ascii="Times New Roman" w:hAnsi="Times New Roman" w:cs="Times New Roman"/>
          <w:sz w:val="24"/>
          <w:szCs w:val="24"/>
        </w:rPr>
        <w:t>. Cons Genet Res 2: 385-387.</w:t>
      </w:r>
    </w:p>
    <w:p w14:paraId="06A41766" w14:textId="77777777" w:rsidR="00181FDA" w:rsidRPr="00C35273" w:rsidRDefault="00181FDA" w:rsidP="00C35273">
      <w:pPr>
        <w:tabs>
          <w:tab w:val="left" w:pos="334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81FDA" w:rsidRPr="00C35273" w:rsidSect="00444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3A62E" w14:textId="77777777" w:rsidR="00BD2CA9" w:rsidRDefault="00BD2CA9" w:rsidP="00EA10B3">
      <w:pPr>
        <w:spacing w:after="0" w:line="240" w:lineRule="auto"/>
      </w:pPr>
      <w:r>
        <w:separator/>
      </w:r>
    </w:p>
  </w:endnote>
  <w:endnote w:type="continuationSeparator" w:id="0">
    <w:p w14:paraId="511B7E7C" w14:textId="77777777" w:rsidR="00BD2CA9" w:rsidRDefault="00BD2CA9" w:rsidP="00EA1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2190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790196" w14:textId="27E5AE27" w:rsidR="004B646F" w:rsidRDefault="004B64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123EAB57" w14:textId="77777777" w:rsidR="004B646F" w:rsidRDefault="004B64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1FA07" w14:textId="77777777" w:rsidR="00BD2CA9" w:rsidRDefault="00BD2CA9" w:rsidP="00EA10B3">
      <w:pPr>
        <w:spacing w:after="0" w:line="240" w:lineRule="auto"/>
      </w:pPr>
      <w:r>
        <w:separator/>
      </w:r>
    </w:p>
  </w:footnote>
  <w:footnote w:type="continuationSeparator" w:id="0">
    <w:p w14:paraId="5AFE2A7D" w14:textId="77777777" w:rsidR="00BD2CA9" w:rsidRDefault="00BD2CA9" w:rsidP="00EA10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89C"/>
    <w:rsid w:val="00001622"/>
    <w:rsid w:val="00001B9A"/>
    <w:rsid w:val="0000355A"/>
    <w:rsid w:val="00006115"/>
    <w:rsid w:val="00006F13"/>
    <w:rsid w:val="000071A8"/>
    <w:rsid w:val="0001170E"/>
    <w:rsid w:val="00011CE6"/>
    <w:rsid w:val="00013BDB"/>
    <w:rsid w:val="0002092B"/>
    <w:rsid w:val="00021053"/>
    <w:rsid w:val="00030D7E"/>
    <w:rsid w:val="00031F07"/>
    <w:rsid w:val="00034402"/>
    <w:rsid w:val="000351F7"/>
    <w:rsid w:val="000374B1"/>
    <w:rsid w:val="00040364"/>
    <w:rsid w:val="00042E10"/>
    <w:rsid w:val="00044A52"/>
    <w:rsid w:val="0004613B"/>
    <w:rsid w:val="000507FD"/>
    <w:rsid w:val="0006043B"/>
    <w:rsid w:val="00060520"/>
    <w:rsid w:val="000641BB"/>
    <w:rsid w:val="00072D5E"/>
    <w:rsid w:val="000759A0"/>
    <w:rsid w:val="0008284D"/>
    <w:rsid w:val="000835D5"/>
    <w:rsid w:val="00093D1F"/>
    <w:rsid w:val="00093D9D"/>
    <w:rsid w:val="000949F8"/>
    <w:rsid w:val="00096EA2"/>
    <w:rsid w:val="000A0F7E"/>
    <w:rsid w:val="000A3EF0"/>
    <w:rsid w:val="000A5906"/>
    <w:rsid w:val="000A5F6F"/>
    <w:rsid w:val="000A65BD"/>
    <w:rsid w:val="000B1116"/>
    <w:rsid w:val="000B1C24"/>
    <w:rsid w:val="000B2CB1"/>
    <w:rsid w:val="000B6068"/>
    <w:rsid w:val="000C015E"/>
    <w:rsid w:val="000C2342"/>
    <w:rsid w:val="000C37C8"/>
    <w:rsid w:val="000C4745"/>
    <w:rsid w:val="000C660C"/>
    <w:rsid w:val="000E11B9"/>
    <w:rsid w:val="000E1F9C"/>
    <w:rsid w:val="000E370D"/>
    <w:rsid w:val="000E6F8F"/>
    <w:rsid w:val="000E73A9"/>
    <w:rsid w:val="000F1B1F"/>
    <w:rsid w:val="000F2387"/>
    <w:rsid w:val="000F259C"/>
    <w:rsid w:val="000F2900"/>
    <w:rsid w:val="000F4AA9"/>
    <w:rsid w:val="001035E7"/>
    <w:rsid w:val="00103CB0"/>
    <w:rsid w:val="0010748A"/>
    <w:rsid w:val="00113C1D"/>
    <w:rsid w:val="001200E3"/>
    <w:rsid w:val="00122777"/>
    <w:rsid w:val="0012303C"/>
    <w:rsid w:val="00124577"/>
    <w:rsid w:val="00130E14"/>
    <w:rsid w:val="0013103F"/>
    <w:rsid w:val="00137462"/>
    <w:rsid w:val="001376C3"/>
    <w:rsid w:val="001518FA"/>
    <w:rsid w:val="00151B08"/>
    <w:rsid w:val="001521E7"/>
    <w:rsid w:val="00154284"/>
    <w:rsid w:val="00154A71"/>
    <w:rsid w:val="001647B6"/>
    <w:rsid w:val="00171C9C"/>
    <w:rsid w:val="00173975"/>
    <w:rsid w:val="00173CEA"/>
    <w:rsid w:val="001768B7"/>
    <w:rsid w:val="0018062B"/>
    <w:rsid w:val="00180796"/>
    <w:rsid w:val="0018188D"/>
    <w:rsid w:val="00181FDA"/>
    <w:rsid w:val="0018389B"/>
    <w:rsid w:val="00183D67"/>
    <w:rsid w:val="001851C4"/>
    <w:rsid w:val="00185277"/>
    <w:rsid w:val="001908B2"/>
    <w:rsid w:val="00190A22"/>
    <w:rsid w:val="00191490"/>
    <w:rsid w:val="0019371E"/>
    <w:rsid w:val="00194854"/>
    <w:rsid w:val="001A0C0E"/>
    <w:rsid w:val="001A1E0C"/>
    <w:rsid w:val="001A2A3F"/>
    <w:rsid w:val="001A30C4"/>
    <w:rsid w:val="001A3B82"/>
    <w:rsid w:val="001A4E83"/>
    <w:rsid w:val="001A7DC0"/>
    <w:rsid w:val="001B0253"/>
    <w:rsid w:val="001B1DD3"/>
    <w:rsid w:val="001B53DD"/>
    <w:rsid w:val="001C4A72"/>
    <w:rsid w:val="001C5595"/>
    <w:rsid w:val="001C6902"/>
    <w:rsid w:val="001C7585"/>
    <w:rsid w:val="001D6A9A"/>
    <w:rsid w:val="001D6B49"/>
    <w:rsid w:val="002002DB"/>
    <w:rsid w:val="002019BC"/>
    <w:rsid w:val="00202E09"/>
    <w:rsid w:val="00204842"/>
    <w:rsid w:val="00206652"/>
    <w:rsid w:val="00210D55"/>
    <w:rsid w:val="00213F66"/>
    <w:rsid w:val="00223591"/>
    <w:rsid w:val="002400BC"/>
    <w:rsid w:val="00241CC8"/>
    <w:rsid w:val="00243118"/>
    <w:rsid w:val="0024458D"/>
    <w:rsid w:val="00252FD6"/>
    <w:rsid w:val="0025411F"/>
    <w:rsid w:val="00254926"/>
    <w:rsid w:val="00260B84"/>
    <w:rsid w:val="002617BB"/>
    <w:rsid w:val="0026495D"/>
    <w:rsid w:val="00270C34"/>
    <w:rsid w:val="002730EC"/>
    <w:rsid w:val="00276715"/>
    <w:rsid w:val="00283E33"/>
    <w:rsid w:val="00284DAC"/>
    <w:rsid w:val="00286F49"/>
    <w:rsid w:val="002871DC"/>
    <w:rsid w:val="0029446A"/>
    <w:rsid w:val="00296183"/>
    <w:rsid w:val="0029619F"/>
    <w:rsid w:val="002A2D20"/>
    <w:rsid w:val="002A436E"/>
    <w:rsid w:val="002A6AB6"/>
    <w:rsid w:val="002A73D7"/>
    <w:rsid w:val="002A762C"/>
    <w:rsid w:val="002B7B4A"/>
    <w:rsid w:val="002C0229"/>
    <w:rsid w:val="002C0AEC"/>
    <w:rsid w:val="002C3177"/>
    <w:rsid w:val="002C3224"/>
    <w:rsid w:val="002C5FC1"/>
    <w:rsid w:val="002C725C"/>
    <w:rsid w:val="002D01E1"/>
    <w:rsid w:val="002D0770"/>
    <w:rsid w:val="002D0F10"/>
    <w:rsid w:val="002D0FB4"/>
    <w:rsid w:val="002E160D"/>
    <w:rsid w:val="002E2E9F"/>
    <w:rsid w:val="002E4DA3"/>
    <w:rsid w:val="002E58F6"/>
    <w:rsid w:val="002F1764"/>
    <w:rsid w:val="003003F3"/>
    <w:rsid w:val="003018B2"/>
    <w:rsid w:val="00305D56"/>
    <w:rsid w:val="00306A5C"/>
    <w:rsid w:val="003110D0"/>
    <w:rsid w:val="00311FB4"/>
    <w:rsid w:val="0031430C"/>
    <w:rsid w:val="00315496"/>
    <w:rsid w:val="00320939"/>
    <w:rsid w:val="003232D5"/>
    <w:rsid w:val="00323EFC"/>
    <w:rsid w:val="00324C0E"/>
    <w:rsid w:val="00326515"/>
    <w:rsid w:val="0033040E"/>
    <w:rsid w:val="003304F2"/>
    <w:rsid w:val="00333AF6"/>
    <w:rsid w:val="0033416B"/>
    <w:rsid w:val="00335111"/>
    <w:rsid w:val="003351F4"/>
    <w:rsid w:val="003357F3"/>
    <w:rsid w:val="00337DBF"/>
    <w:rsid w:val="003403B0"/>
    <w:rsid w:val="00340F17"/>
    <w:rsid w:val="0034143D"/>
    <w:rsid w:val="00342310"/>
    <w:rsid w:val="00344665"/>
    <w:rsid w:val="00344EC7"/>
    <w:rsid w:val="00346476"/>
    <w:rsid w:val="003528CE"/>
    <w:rsid w:val="0035370D"/>
    <w:rsid w:val="00356A77"/>
    <w:rsid w:val="003602D4"/>
    <w:rsid w:val="003619FF"/>
    <w:rsid w:val="003660A0"/>
    <w:rsid w:val="00376113"/>
    <w:rsid w:val="00380662"/>
    <w:rsid w:val="0038144B"/>
    <w:rsid w:val="00382274"/>
    <w:rsid w:val="0038326B"/>
    <w:rsid w:val="00385CEA"/>
    <w:rsid w:val="00385D27"/>
    <w:rsid w:val="003868AB"/>
    <w:rsid w:val="00391026"/>
    <w:rsid w:val="00393AB2"/>
    <w:rsid w:val="00396A7E"/>
    <w:rsid w:val="003A35BB"/>
    <w:rsid w:val="003A6F66"/>
    <w:rsid w:val="003B105B"/>
    <w:rsid w:val="003B5B8A"/>
    <w:rsid w:val="003C0E37"/>
    <w:rsid w:val="003C62A5"/>
    <w:rsid w:val="003C670A"/>
    <w:rsid w:val="003C6F89"/>
    <w:rsid w:val="003D0D2C"/>
    <w:rsid w:val="003D20DB"/>
    <w:rsid w:val="003D4CB0"/>
    <w:rsid w:val="003E3129"/>
    <w:rsid w:val="003E5FAD"/>
    <w:rsid w:val="003F4A0B"/>
    <w:rsid w:val="003F7064"/>
    <w:rsid w:val="003F7152"/>
    <w:rsid w:val="00405677"/>
    <w:rsid w:val="00405C77"/>
    <w:rsid w:val="0040605B"/>
    <w:rsid w:val="00407ADA"/>
    <w:rsid w:val="00407D4F"/>
    <w:rsid w:val="00411FB1"/>
    <w:rsid w:val="00412054"/>
    <w:rsid w:val="00412DB5"/>
    <w:rsid w:val="00413892"/>
    <w:rsid w:val="004154E8"/>
    <w:rsid w:val="004227E7"/>
    <w:rsid w:val="0042519D"/>
    <w:rsid w:val="004272C3"/>
    <w:rsid w:val="004337F6"/>
    <w:rsid w:val="00436067"/>
    <w:rsid w:val="00441DAA"/>
    <w:rsid w:val="00443DFB"/>
    <w:rsid w:val="0044418E"/>
    <w:rsid w:val="00444496"/>
    <w:rsid w:val="00445514"/>
    <w:rsid w:val="00446E7D"/>
    <w:rsid w:val="00450FCB"/>
    <w:rsid w:val="00454CDE"/>
    <w:rsid w:val="0045727D"/>
    <w:rsid w:val="00462FA7"/>
    <w:rsid w:val="00464C38"/>
    <w:rsid w:val="00464E1A"/>
    <w:rsid w:val="00466C31"/>
    <w:rsid w:val="0047347A"/>
    <w:rsid w:val="00474EB3"/>
    <w:rsid w:val="00475919"/>
    <w:rsid w:val="0048168C"/>
    <w:rsid w:val="00483991"/>
    <w:rsid w:val="00485D5B"/>
    <w:rsid w:val="004876BD"/>
    <w:rsid w:val="0049022D"/>
    <w:rsid w:val="004906DB"/>
    <w:rsid w:val="004910D4"/>
    <w:rsid w:val="0049139E"/>
    <w:rsid w:val="0049406B"/>
    <w:rsid w:val="00494592"/>
    <w:rsid w:val="004A48C8"/>
    <w:rsid w:val="004A787D"/>
    <w:rsid w:val="004B484A"/>
    <w:rsid w:val="004B5ECD"/>
    <w:rsid w:val="004B646F"/>
    <w:rsid w:val="004B7F29"/>
    <w:rsid w:val="004C037D"/>
    <w:rsid w:val="004C0C7B"/>
    <w:rsid w:val="004C1D47"/>
    <w:rsid w:val="004C244A"/>
    <w:rsid w:val="004D02EC"/>
    <w:rsid w:val="004D24BC"/>
    <w:rsid w:val="004D72D1"/>
    <w:rsid w:val="004E0959"/>
    <w:rsid w:val="004E10A3"/>
    <w:rsid w:val="004E386E"/>
    <w:rsid w:val="004E4960"/>
    <w:rsid w:val="004F2702"/>
    <w:rsid w:val="004F30F0"/>
    <w:rsid w:val="004F68A6"/>
    <w:rsid w:val="00500672"/>
    <w:rsid w:val="005065B4"/>
    <w:rsid w:val="00510A8C"/>
    <w:rsid w:val="005114BB"/>
    <w:rsid w:val="00513739"/>
    <w:rsid w:val="005145D3"/>
    <w:rsid w:val="00515348"/>
    <w:rsid w:val="0051567D"/>
    <w:rsid w:val="00515822"/>
    <w:rsid w:val="005247C0"/>
    <w:rsid w:val="0052611D"/>
    <w:rsid w:val="005316AA"/>
    <w:rsid w:val="0053638D"/>
    <w:rsid w:val="00540E6E"/>
    <w:rsid w:val="005417FD"/>
    <w:rsid w:val="005548E3"/>
    <w:rsid w:val="0055789C"/>
    <w:rsid w:val="00557DDB"/>
    <w:rsid w:val="00560344"/>
    <w:rsid w:val="00574DBA"/>
    <w:rsid w:val="0057679F"/>
    <w:rsid w:val="00577E2B"/>
    <w:rsid w:val="0058078B"/>
    <w:rsid w:val="00581551"/>
    <w:rsid w:val="00585E36"/>
    <w:rsid w:val="00587139"/>
    <w:rsid w:val="005A6425"/>
    <w:rsid w:val="005A74A7"/>
    <w:rsid w:val="005B2462"/>
    <w:rsid w:val="005B2579"/>
    <w:rsid w:val="005B2B68"/>
    <w:rsid w:val="005B2FE8"/>
    <w:rsid w:val="005C4C47"/>
    <w:rsid w:val="005D1BA0"/>
    <w:rsid w:val="005D2486"/>
    <w:rsid w:val="005D56D4"/>
    <w:rsid w:val="005D7B59"/>
    <w:rsid w:val="005D7DC1"/>
    <w:rsid w:val="005E436B"/>
    <w:rsid w:val="005E5168"/>
    <w:rsid w:val="005E5AC3"/>
    <w:rsid w:val="005E76B2"/>
    <w:rsid w:val="005F0D9A"/>
    <w:rsid w:val="005F2379"/>
    <w:rsid w:val="005F68A6"/>
    <w:rsid w:val="00614BD1"/>
    <w:rsid w:val="006209F9"/>
    <w:rsid w:val="00624E56"/>
    <w:rsid w:val="006268C0"/>
    <w:rsid w:val="00627B1E"/>
    <w:rsid w:val="00627BCB"/>
    <w:rsid w:val="00627CF0"/>
    <w:rsid w:val="00640257"/>
    <w:rsid w:val="006504A3"/>
    <w:rsid w:val="0065208F"/>
    <w:rsid w:val="00660B93"/>
    <w:rsid w:val="00662685"/>
    <w:rsid w:val="00663F3B"/>
    <w:rsid w:val="00670149"/>
    <w:rsid w:val="00676024"/>
    <w:rsid w:val="00683A7B"/>
    <w:rsid w:val="00690585"/>
    <w:rsid w:val="006931AF"/>
    <w:rsid w:val="006967D6"/>
    <w:rsid w:val="006B06C6"/>
    <w:rsid w:val="006B1289"/>
    <w:rsid w:val="006B14B2"/>
    <w:rsid w:val="006B27FB"/>
    <w:rsid w:val="006B4E5C"/>
    <w:rsid w:val="006B568A"/>
    <w:rsid w:val="006C0F7F"/>
    <w:rsid w:val="006C2F78"/>
    <w:rsid w:val="006C4596"/>
    <w:rsid w:val="006C4E6C"/>
    <w:rsid w:val="006C4E98"/>
    <w:rsid w:val="006C626F"/>
    <w:rsid w:val="006C6B6B"/>
    <w:rsid w:val="006D4E19"/>
    <w:rsid w:val="006D640F"/>
    <w:rsid w:val="006E1A3E"/>
    <w:rsid w:val="006E2AE9"/>
    <w:rsid w:val="006F3102"/>
    <w:rsid w:val="006F66DD"/>
    <w:rsid w:val="00700790"/>
    <w:rsid w:val="007008C6"/>
    <w:rsid w:val="00702C61"/>
    <w:rsid w:val="00704199"/>
    <w:rsid w:val="0070449C"/>
    <w:rsid w:val="00706D08"/>
    <w:rsid w:val="00707D93"/>
    <w:rsid w:val="00711EEF"/>
    <w:rsid w:val="00713415"/>
    <w:rsid w:val="00721A92"/>
    <w:rsid w:val="00733AEA"/>
    <w:rsid w:val="00737820"/>
    <w:rsid w:val="00747713"/>
    <w:rsid w:val="0075146C"/>
    <w:rsid w:val="00751C9D"/>
    <w:rsid w:val="007669FD"/>
    <w:rsid w:val="007679FE"/>
    <w:rsid w:val="00770879"/>
    <w:rsid w:val="00772463"/>
    <w:rsid w:val="007763AA"/>
    <w:rsid w:val="00776D03"/>
    <w:rsid w:val="007848FF"/>
    <w:rsid w:val="007850BA"/>
    <w:rsid w:val="00785A50"/>
    <w:rsid w:val="007867D5"/>
    <w:rsid w:val="00791869"/>
    <w:rsid w:val="00791E42"/>
    <w:rsid w:val="00793420"/>
    <w:rsid w:val="0079381D"/>
    <w:rsid w:val="007967AF"/>
    <w:rsid w:val="00796DD9"/>
    <w:rsid w:val="007A0E05"/>
    <w:rsid w:val="007A1C50"/>
    <w:rsid w:val="007A3617"/>
    <w:rsid w:val="007A7DE8"/>
    <w:rsid w:val="007B0DD4"/>
    <w:rsid w:val="007B28D3"/>
    <w:rsid w:val="007B346D"/>
    <w:rsid w:val="007C6FD7"/>
    <w:rsid w:val="007D0F29"/>
    <w:rsid w:val="007D779A"/>
    <w:rsid w:val="007E2773"/>
    <w:rsid w:val="007E33DB"/>
    <w:rsid w:val="007E4B1A"/>
    <w:rsid w:val="007E4E08"/>
    <w:rsid w:val="007E5283"/>
    <w:rsid w:val="007F43BE"/>
    <w:rsid w:val="00804E03"/>
    <w:rsid w:val="008065D3"/>
    <w:rsid w:val="00810F85"/>
    <w:rsid w:val="00817F9E"/>
    <w:rsid w:val="008251D5"/>
    <w:rsid w:val="008342E5"/>
    <w:rsid w:val="008373C9"/>
    <w:rsid w:val="00840EDB"/>
    <w:rsid w:val="00842A27"/>
    <w:rsid w:val="008470EE"/>
    <w:rsid w:val="00850652"/>
    <w:rsid w:val="0085095F"/>
    <w:rsid w:val="00854CC8"/>
    <w:rsid w:val="00883932"/>
    <w:rsid w:val="008910AA"/>
    <w:rsid w:val="008932B9"/>
    <w:rsid w:val="0089514B"/>
    <w:rsid w:val="0089545D"/>
    <w:rsid w:val="00896BA7"/>
    <w:rsid w:val="008A2AB9"/>
    <w:rsid w:val="008A61EF"/>
    <w:rsid w:val="008A71BB"/>
    <w:rsid w:val="008B17F3"/>
    <w:rsid w:val="008B3F95"/>
    <w:rsid w:val="008B412E"/>
    <w:rsid w:val="008B5601"/>
    <w:rsid w:val="008B6926"/>
    <w:rsid w:val="008C738E"/>
    <w:rsid w:val="008D3AC7"/>
    <w:rsid w:val="008D52C4"/>
    <w:rsid w:val="008E2805"/>
    <w:rsid w:val="008F1CD1"/>
    <w:rsid w:val="008F330A"/>
    <w:rsid w:val="008F60BB"/>
    <w:rsid w:val="00903327"/>
    <w:rsid w:val="009035D2"/>
    <w:rsid w:val="00905A4F"/>
    <w:rsid w:val="00905BF5"/>
    <w:rsid w:val="00907532"/>
    <w:rsid w:val="00907ED9"/>
    <w:rsid w:val="009124C3"/>
    <w:rsid w:val="00912CBC"/>
    <w:rsid w:val="009134F7"/>
    <w:rsid w:val="00925674"/>
    <w:rsid w:val="009401D0"/>
    <w:rsid w:val="00944473"/>
    <w:rsid w:val="00952263"/>
    <w:rsid w:val="00954DFE"/>
    <w:rsid w:val="00956DC0"/>
    <w:rsid w:val="00962A45"/>
    <w:rsid w:val="00963BD6"/>
    <w:rsid w:val="00967E54"/>
    <w:rsid w:val="00970D39"/>
    <w:rsid w:val="0097177C"/>
    <w:rsid w:val="00974576"/>
    <w:rsid w:val="00983F77"/>
    <w:rsid w:val="00987D92"/>
    <w:rsid w:val="00991104"/>
    <w:rsid w:val="00991545"/>
    <w:rsid w:val="00993B21"/>
    <w:rsid w:val="009A10A2"/>
    <w:rsid w:val="009A4912"/>
    <w:rsid w:val="009A4BE4"/>
    <w:rsid w:val="009B0684"/>
    <w:rsid w:val="009C0265"/>
    <w:rsid w:val="009C0E53"/>
    <w:rsid w:val="009C5590"/>
    <w:rsid w:val="009C5932"/>
    <w:rsid w:val="009C69B8"/>
    <w:rsid w:val="009D0949"/>
    <w:rsid w:val="009D3C97"/>
    <w:rsid w:val="009D5928"/>
    <w:rsid w:val="009D6266"/>
    <w:rsid w:val="009E05DB"/>
    <w:rsid w:val="009E39F3"/>
    <w:rsid w:val="009F0FA5"/>
    <w:rsid w:val="009F160E"/>
    <w:rsid w:val="009F20BD"/>
    <w:rsid w:val="00A0060A"/>
    <w:rsid w:val="00A039D3"/>
    <w:rsid w:val="00A05513"/>
    <w:rsid w:val="00A0689A"/>
    <w:rsid w:val="00A12783"/>
    <w:rsid w:val="00A131C1"/>
    <w:rsid w:val="00A166C2"/>
    <w:rsid w:val="00A166C5"/>
    <w:rsid w:val="00A16A13"/>
    <w:rsid w:val="00A17877"/>
    <w:rsid w:val="00A17A2B"/>
    <w:rsid w:val="00A21FB8"/>
    <w:rsid w:val="00A22255"/>
    <w:rsid w:val="00A276E0"/>
    <w:rsid w:val="00A27D5E"/>
    <w:rsid w:val="00A30571"/>
    <w:rsid w:val="00A30D87"/>
    <w:rsid w:val="00A31107"/>
    <w:rsid w:val="00A32D86"/>
    <w:rsid w:val="00A360F6"/>
    <w:rsid w:val="00A4032A"/>
    <w:rsid w:val="00A41664"/>
    <w:rsid w:val="00A4490D"/>
    <w:rsid w:val="00A50D3C"/>
    <w:rsid w:val="00A5462E"/>
    <w:rsid w:val="00A54A6A"/>
    <w:rsid w:val="00A5609B"/>
    <w:rsid w:val="00A567E1"/>
    <w:rsid w:val="00A57DE9"/>
    <w:rsid w:val="00A60E2B"/>
    <w:rsid w:val="00A613CC"/>
    <w:rsid w:val="00A624A6"/>
    <w:rsid w:val="00A629B6"/>
    <w:rsid w:val="00A67898"/>
    <w:rsid w:val="00A77904"/>
    <w:rsid w:val="00A8389D"/>
    <w:rsid w:val="00A84CB8"/>
    <w:rsid w:val="00A875D9"/>
    <w:rsid w:val="00A91208"/>
    <w:rsid w:val="00A9217C"/>
    <w:rsid w:val="00A9257B"/>
    <w:rsid w:val="00A93F3B"/>
    <w:rsid w:val="00A947BE"/>
    <w:rsid w:val="00A95A49"/>
    <w:rsid w:val="00AA0DDA"/>
    <w:rsid w:val="00AA3295"/>
    <w:rsid w:val="00AA6AFE"/>
    <w:rsid w:val="00AB00B5"/>
    <w:rsid w:val="00AB199F"/>
    <w:rsid w:val="00AB5108"/>
    <w:rsid w:val="00AB617E"/>
    <w:rsid w:val="00AB7580"/>
    <w:rsid w:val="00AC1E37"/>
    <w:rsid w:val="00AD7EC7"/>
    <w:rsid w:val="00AE2544"/>
    <w:rsid w:val="00AE45DC"/>
    <w:rsid w:val="00AE486F"/>
    <w:rsid w:val="00AE6739"/>
    <w:rsid w:val="00AE7D6E"/>
    <w:rsid w:val="00AF04D2"/>
    <w:rsid w:val="00AF12DC"/>
    <w:rsid w:val="00AF492F"/>
    <w:rsid w:val="00AF5164"/>
    <w:rsid w:val="00AF5240"/>
    <w:rsid w:val="00AF5CB3"/>
    <w:rsid w:val="00AF5CC9"/>
    <w:rsid w:val="00B02D2C"/>
    <w:rsid w:val="00B11F9B"/>
    <w:rsid w:val="00B22345"/>
    <w:rsid w:val="00B24232"/>
    <w:rsid w:val="00B272BD"/>
    <w:rsid w:val="00B27F7B"/>
    <w:rsid w:val="00B40BAD"/>
    <w:rsid w:val="00B40C40"/>
    <w:rsid w:val="00B44352"/>
    <w:rsid w:val="00B524DF"/>
    <w:rsid w:val="00B567ED"/>
    <w:rsid w:val="00B611E6"/>
    <w:rsid w:val="00B77D89"/>
    <w:rsid w:val="00B8103C"/>
    <w:rsid w:val="00B821A2"/>
    <w:rsid w:val="00B840CD"/>
    <w:rsid w:val="00B840E9"/>
    <w:rsid w:val="00B8481E"/>
    <w:rsid w:val="00B85418"/>
    <w:rsid w:val="00B8766C"/>
    <w:rsid w:val="00B92A43"/>
    <w:rsid w:val="00BA0030"/>
    <w:rsid w:val="00BA0BD2"/>
    <w:rsid w:val="00BA59B2"/>
    <w:rsid w:val="00BB17D3"/>
    <w:rsid w:val="00BB3D9E"/>
    <w:rsid w:val="00BB4264"/>
    <w:rsid w:val="00BB471D"/>
    <w:rsid w:val="00BD2CA9"/>
    <w:rsid w:val="00BD6746"/>
    <w:rsid w:val="00BD7060"/>
    <w:rsid w:val="00BD7A32"/>
    <w:rsid w:val="00BE1A6D"/>
    <w:rsid w:val="00BE2F2E"/>
    <w:rsid w:val="00BE4298"/>
    <w:rsid w:val="00BE5DCA"/>
    <w:rsid w:val="00BE6FF2"/>
    <w:rsid w:val="00BF1A99"/>
    <w:rsid w:val="00C00597"/>
    <w:rsid w:val="00C00B51"/>
    <w:rsid w:val="00C01283"/>
    <w:rsid w:val="00C06313"/>
    <w:rsid w:val="00C07119"/>
    <w:rsid w:val="00C1075B"/>
    <w:rsid w:val="00C10A7D"/>
    <w:rsid w:val="00C12CDA"/>
    <w:rsid w:val="00C14BCB"/>
    <w:rsid w:val="00C2046C"/>
    <w:rsid w:val="00C22841"/>
    <w:rsid w:val="00C25F0F"/>
    <w:rsid w:val="00C30D63"/>
    <w:rsid w:val="00C3299A"/>
    <w:rsid w:val="00C332AB"/>
    <w:rsid w:val="00C342A4"/>
    <w:rsid w:val="00C34EAB"/>
    <w:rsid w:val="00C35273"/>
    <w:rsid w:val="00C41A1C"/>
    <w:rsid w:val="00C43443"/>
    <w:rsid w:val="00C45E98"/>
    <w:rsid w:val="00C511A6"/>
    <w:rsid w:val="00C52387"/>
    <w:rsid w:val="00C555BF"/>
    <w:rsid w:val="00C557CA"/>
    <w:rsid w:val="00C57267"/>
    <w:rsid w:val="00C6257D"/>
    <w:rsid w:val="00C65679"/>
    <w:rsid w:val="00C70F89"/>
    <w:rsid w:val="00C7365A"/>
    <w:rsid w:val="00C74AB7"/>
    <w:rsid w:val="00C80944"/>
    <w:rsid w:val="00C833D2"/>
    <w:rsid w:val="00C83AAE"/>
    <w:rsid w:val="00C85421"/>
    <w:rsid w:val="00C92C39"/>
    <w:rsid w:val="00C96CBD"/>
    <w:rsid w:val="00CA1B3E"/>
    <w:rsid w:val="00CA2FB0"/>
    <w:rsid w:val="00CA6412"/>
    <w:rsid w:val="00CA684B"/>
    <w:rsid w:val="00CB40E9"/>
    <w:rsid w:val="00CB5F99"/>
    <w:rsid w:val="00CC11D7"/>
    <w:rsid w:val="00CD1AB0"/>
    <w:rsid w:val="00CD7968"/>
    <w:rsid w:val="00CD79B1"/>
    <w:rsid w:val="00CE09D8"/>
    <w:rsid w:val="00CE0F8E"/>
    <w:rsid w:val="00CE5776"/>
    <w:rsid w:val="00CE5C7D"/>
    <w:rsid w:val="00CE61BF"/>
    <w:rsid w:val="00CF3482"/>
    <w:rsid w:val="00CF4614"/>
    <w:rsid w:val="00CF46D3"/>
    <w:rsid w:val="00CF5317"/>
    <w:rsid w:val="00D124FA"/>
    <w:rsid w:val="00D17B1C"/>
    <w:rsid w:val="00D20949"/>
    <w:rsid w:val="00D22AE9"/>
    <w:rsid w:val="00D23386"/>
    <w:rsid w:val="00D26436"/>
    <w:rsid w:val="00D414C6"/>
    <w:rsid w:val="00D465D0"/>
    <w:rsid w:val="00D522A7"/>
    <w:rsid w:val="00D53195"/>
    <w:rsid w:val="00D5691D"/>
    <w:rsid w:val="00D63EBC"/>
    <w:rsid w:val="00D6628B"/>
    <w:rsid w:val="00D72D34"/>
    <w:rsid w:val="00D75D5C"/>
    <w:rsid w:val="00D75F68"/>
    <w:rsid w:val="00D77C0B"/>
    <w:rsid w:val="00D830B2"/>
    <w:rsid w:val="00D83241"/>
    <w:rsid w:val="00D84A7E"/>
    <w:rsid w:val="00D93C62"/>
    <w:rsid w:val="00D93E46"/>
    <w:rsid w:val="00DA2163"/>
    <w:rsid w:val="00DA45E2"/>
    <w:rsid w:val="00DA652B"/>
    <w:rsid w:val="00DA75D2"/>
    <w:rsid w:val="00DB0AAF"/>
    <w:rsid w:val="00DB376B"/>
    <w:rsid w:val="00DB3F47"/>
    <w:rsid w:val="00DC03CD"/>
    <w:rsid w:val="00DC1387"/>
    <w:rsid w:val="00DC5424"/>
    <w:rsid w:val="00DC7038"/>
    <w:rsid w:val="00DD145A"/>
    <w:rsid w:val="00DD5650"/>
    <w:rsid w:val="00DE2CE2"/>
    <w:rsid w:val="00DF0E32"/>
    <w:rsid w:val="00DF3BF3"/>
    <w:rsid w:val="00DF420F"/>
    <w:rsid w:val="00E039DA"/>
    <w:rsid w:val="00E0495B"/>
    <w:rsid w:val="00E1390B"/>
    <w:rsid w:val="00E16C0A"/>
    <w:rsid w:val="00E21BD8"/>
    <w:rsid w:val="00E24CBE"/>
    <w:rsid w:val="00E2595A"/>
    <w:rsid w:val="00E311AA"/>
    <w:rsid w:val="00E32026"/>
    <w:rsid w:val="00E32384"/>
    <w:rsid w:val="00E347FC"/>
    <w:rsid w:val="00E36322"/>
    <w:rsid w:val="00E414EE"/>
    <w:rsid w:val="00E444F5"/>
    <w:rsid w:val="00E4487E"/>
    <w:rsid w:val="00E46601"/>
    <w:rsid w:val="00E529AE"/>
    <w:rsid w:val="00E5457A"/>
    <w:rsid w:val="00E54B0F"/>
    <w:rsid w:val="00E564E8"/>
    <w:rsid w:val="00E60A39"/>
    <w:rsid w:val="00E62097"/>
    <w:rsid w:val="00E62DEE"/>
    <w:rsid w:val="00E633DB"/>
    <w:rsid w:val="00E6685B"/>
    <w:rsid w:val="00E702DC"/>
    <w:rsid w:val="00E73A52"/>
    <w:rsid w:val="00E75EA6"/>
    <w:rsid w:val="00E7713D"/>
    <w:rsid w:val="00E84280"/>
    <w:rsid w:val="00E84A03"/>
    <w:rsid w:val="00E84CF4"/>
    <w:rsid w:val="00E90AD4"/>
    <w:rsid w:val="00E91034"/>
    <w:rsid w:val="00E9244D"/>
    <w:rsid w:val="00EA0273"/>
    <w:rsid w:val="00EA0763"/>
    <w:rsid w:val="00EA0B43"/>
    <w:rsid w:val="00EA10B3"/>
    <w:rsid w:val="00EA3381"/>
    <w:rsid w:val="00EA3A98"/>
    <w:rsid w:val="00EA4485"/>
    <w:rsid w:val="00EB7394"/>
    <w:rsid w:val="00EC1889"/>
    <w:rsid w:val="00EC45BA"/>
    <w:rsid w:val="00ED0B65"/>
    <w:rsid w:val="00ED221E"/>
    <w:rsid w:val="00ED427E"/>
    <w:rsid w:val="00EE287E"/>
    <w:rsid w:val="00EE5DA6"/>
    <w:rsid w:val="00EF586D"/>
    <w:rsid w:val="00F06F61"/>
    <w:rsid w:val="00F078A0"/>
    <w:rsid w:val="00F12765"/>
    <w:rsid w:val="00F163F1"/>
    <w:rsid w:val="00F16485"/>
    <w:rsid w:val="00F202F9"/>
    <w:rsid w:val="00F2087D"/>
    <w:rsid w:val="00F30EDF"/>
    <w:rsid w:val="00F3157F"/>
    <w:rsid w:val="00F323C5"/>
    <w:rsid w:val="00F3271F"/>
    <w:rsid w:val="00F32D05"/>
    <w:rsid w:val="00F33238"/>
    <w:rsid w:val="00F33C02"/>
    <w:rsid w:val="00F33D67"/>
    <w:rsid w:val="00F347A6"/>
    <w:rsid w:val="00F37E64"/>
    <w:rsid w:val="00F40437"/>
    <w:rsid w:val="00F46AE3"/>
    <w:rsid w:val="00F47566"/>
    <w:rsid w:val="00F5106A"/>
    <w:rsid w:val="00F52D2A"/>
    <w:rsid w:val="00F549E8"/>
    <w:rsid w:val="00F57408"/>
    <w:rsid w:val="00F60108"/>
    <w:rsid w:val="00F62126"/>
    <w:rsid w:val="00F63D3F"/>
    <w:rsid w:val="00F66B5E"/>
    <w:rsid w:val="00F71282"/>
    <w:rsid w:val="00F73F26"/>
    <w:rsid w:val="00F74F2D"/>
    <w:rsid w:val="00F76488"/>
    <w:rsid w:val="00F764BF"/>
    <w:rsid w:val="00F83B9D"/>
    <w:rsid w:val="00F847FD"/>
    <w:rsid w:val="00F9152B"/>
    <w:rsid w:val="00F93737"/>
    <w:rsid w:val="00F979CD"/>
    <w:rsid w:val="00FA10DC"/>
    <w:rsid w:val="00FA390A"/>
    <w:rsid w:val="00FA5719"/>
    <w:rsid w:val="00FB3881"/>
    <w:rsid w:val="00FB53D0"/>
    <w:rsid w:val="00FB799D"/>
    <w:rsid w:val="00FC15CA"/>
    <w:rsid w:val="00FC682F"/>
    <w:rsid w:val="00FC7516"/>
    <w:rsid w:val="00FD1F83"/>
    <w:rsid w:val="00FD6DD9"/>
    <w:rsid w:val="00FD7F53"/>
    <w:rsid w:val="00FE2D51"/>
    <w:rsid w:val="00FE445B"/>
    <w:rsid w:val="00FF0169"/>
    <w:rsid w:val="00FF3473"/>
    <w:rsid w:val="00FF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51D8E"/>
  <w15:docId w15:val="{0497A754-D371-4425-AB77-419C76225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7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3A9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10B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10B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10B3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624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F66B5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1373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484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67E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5B8A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151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8FA"/>
  </w:style>
  <w:style w:type="paragraph" w:styleId="Footer">
    <w:name w:val="footer"/>
    <w:basedOn w:val="Normal"/>
    <w:link w:val="FooterChar"/>
    <w:uiPriority w:val="99"/>
    <w:unhideWhenUsed/>
    <w:rsid w:val="00151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8FA"/>
  </w:style>
  <w:style w:type="character" w:styleId="CommentReference">
    <w:name w:val="annotation reference"/>
    <w:basedOn w:val="DefaultParagraphFont"/>
    <w:uiPriority w:val="99"/>
    <w:semiHidden/>
    <w:unhideWhenUsed/>
    <w:rsid w:val="006D6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4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4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7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 xmlns:b="http://schemas.openxmlformats.org/officeDocument/2006/bibliography" xmlns="http://schemas.openxmlformats.org/officeDocument/2006/bibliography">
    <b:Tag>Placeholder1</b:Tag>
    <b:RefOrder>1</b:RefOrder>
  </b:Source>
</b:Sources>
</file>

<file path=customXml/itemProps1.xml><?xml version="1.0" encoding="utf-8"?>
<ds:datastoreItem xmlns:ds="http://schemas.openxmlformats.org/officeDocument/2006/customXml" ds:itemID="{E77D5646-6244-4355-BE0A-43580C4E9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82</Words>
  <Characters>616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Genner</dc:creator>
  <cp:keywords/>
  <dc:description/>
  <cp:lastModifiedBy>Martin Genner</cp:lastModifiedBy>
  <cp:revision>4</cp:revision>
  <cp:lastPrinted>2018-06-27T08:53:00Z</cp:lastPrinted>
  <dcterms:created xsi:type="dcterms:W3CDTF">2018-06-27T09:40:00Z</dcterms:created>
  <dcterms:modified xsi:type="dcterms:W3CDTF">2018-06-2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ee7c5dc-aa02-3e61-b1c1-a089084e6cfc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